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DE313E" w14:textId="77777777" w:rsidR="00990500" w:rsidRPr="003026A4" w:rsidRDefault="00990500" w:rsidP="00990500">
      <w:pPr>
        <w:spacing w:line="480" w:lineRule="auto"/>
        <w:jc w:val="both"/>
        <w:rPr>
          <w:rFonts w:cs="Arial"/>
          <w:b/>
        </w:rPr>
      </w:pPr>
      <w:r w:rsidRPr="003026A4">
        <w:rPr>
          <w:rFonts w:cs="Arial"/>
          <w:b/>
        </w:rPr>
        <w:t>Supplementary figure legends:</w:t>
      </w:r>
    </w:p>
    <w:p w14:paraId="4B13D8A3" w14:textId="2E3F337E" w:rsidR="00990500" w:rsidRDefault="00990500" w:rsidP="00990500">
      <w:pPr>
        <w:spacing w:line="480" w:lineRule="auto"/>
        <w:jc w:val="both"/>
        <w:rPr>
          <w:rFonts w:cs="Arial"/>
        </w:rPr>
      </w:pPr>
      <w:r w:rsidRPr="003026A4">
        <w:rPr>
          <w:rFonts w:cs="Arial"/>
          <w:b/>
          <w:bCs/>
        </w:rPr>
        <w:t xml:space="preserve">Supplementary figure 1: </w:t>
      </w:r>
      <w:r w:rsidRPr="003026A4">
        <w:rPr>
          <w:rFonts w:cs="Arial"/>
        </w:rPr>
        <w:t xml:space="preserve">a. ADAMDEC1 is highly expressed in the human </w:t>
      </w:r>
      <w:r>
        <w:rPr>
          <w:rFonts w:cs="Arial"/>
        </w:rPr>
        <w:t>GI</w:t>
      </w:r>
      <w:r w:rsidRPr="003026A4">
        <w:rPr>
          <w:rFonts w:cs="Arial"/>
        </w:rPr>
        <w:t xml:space="preserve"> tract and to a lesser extent in the lymph node and tonsil, data extrapolated from the gene atlas data base, BIOGPS (Expression &gt; log10</w:t>
      </w:r>
      <w:r w:rsidRPr="003026A4">
        <w:rPr>
          <w:rFonts w:cs="Arial"/>
          <w:vertAlign w:val="superscript"/>
        </w:rPr>
        <w:t>3</w:t>
      </w:r>
      <w:r w:rsidRPr="003026A4">
        <w:rPr>
          <w:rFonts w:cs="Arial"/>
        </w:rPr>
        <w:t>: red bars, &gt;log10</w:t>
      </w:r>
      <w:r w:rsidRPr="003026A4">
        <w:rPr>
          <w:rFonts w:cs="Arial"/>
          <w:vertAlign w:val="superscript"/>
        </w:rPr>
        <w:t>2</w:t>
      </w:r>
      <w:r w:rsidRPr="003026A4">
        <w:rPr>
          <w:rFonts w:cs="Arial"/>
        </w:rPr>
        <w:t>:</w:t>
      </w:r>
      <w:r w:rsidRPr="003026A4">
        <w:rPr>
          <w:rFonts w:cs="Arial"/>
          <w:vertAlign w:val="superscript"/>
        </w:rPr>
        <w:t xml:space="preserve"> </w:t>
      </w:r>
      <w:r w:rsidRPr="003026A4">
        <w:rPr>
          <w:rFonts w:cs="Arial"/>
        </w:rPr>
        <w:t>orange bars, &gt;log10</w:t>
      </w:r>
      <w:r w:rsidRPr="003026A4">
        <w:rPr>
          <w:rFonts w:cs="Arial"/>
          <w:vertAlign w:val="superscript"/>
        </w:rPr>
        <w:t>1</w:t>
      </w:r>
      <w:r w:rsidRPr="003026A4">
        <w:rPr>
          <w:rFonts w:cs="Arial"/>
        </w:rPr>
        <w:t xml:space="preserve">: yellow bars, undetectable levels: white bars). b.  ADAMDEC1 expression measured in </w:t>
      </w:r>
      <w:r>
        <w:rPr>
          <w:rFonts w:cs="Arial"/>
        </w:rPr>
        <w:t>human ileo</w:t>
      </w:r>
      <w:r w:rsidRPr="003026A4">
        <w:rPr>
          <w:rFonts w:cs="Arial"/>
        </w:rPr>
        <w:t xml:space="preserve">colonic biopsies taken at endoscopy from healthy non inflamed controls confirm ADAMDEC1 is expressed at a significantly higher levels in the </w:t>
      </w:r>
      <w:r w:rsidR="00AC4873">
        <w:rPr>
          <w:rFonts w:cs="Arial"/>
        </w:rPr>
        <w:t>TI</w:t>
      </w:r>
      <w:r w:rsidRPr="003026A4">
        <w:rPr>
          <w:rFonts w:cs="Arial"/>
        </w:rPr>
        <w:t xml:space="preserve"> of the small bowel compared with rectum and colon (n=30 in colon, n= 10 in </w:t>
      </w:r>
      <w:r w:rsidR="00AC4873">
        <w:rPr>
          <w:rFonts w:cs="Arial"/>
        </w:rPr>
        <w:t>TI</w:t>
      </w:r>
      <w:r w:rsidRPr="003026A4">
        <w:rPr>
          <w:rFonts w:cs="Arial"/>
        </w:rPr>
        <w:t xml:space="preserve">). Similar levels of expression of ADAMDEC1 were found in the rectum and throughout the colon. </w:t>
      </w:r>
      <w:r>
        <w:rPr>
          <w:rFonts w:cs="Arial"/>
        </w:rPr>
        <w:t>c.</w:t>
      </w:r>
      <w:r w:rsidRPr="003026A4">
        <w:rPr>
          <w:rFonts w:cs="Arial"/>
        </w:rPr>
        <w:t xml:space="preserve"> </w:t>
      </w:r>
      <w:r>
        <w:rPr>
          <w:rFonts w:cs="Arial"/>
          <w:i/>
          <w:iCs/>
          <w:lang w:val="en-US"/>
        </w:rPr>
        <w:t>In situ</w:t>
      </w:r>
      <w:r w:rsidRPr="003026A4">
        <w:rPr>
          <w:rFonts w:cs="Arial"/>
          <w:i/>
          <w:iCs/>
          <w:lang w:val="en-US"/>
        </w:rPr>
        <w:t xml:space="preserve"> </w:t>
      </w:r>
      <w:r w:rsidRPr="003026A4">
        <w:rPr>
          <w:rFonts w:cs="Arial"/>
          <w:lang w:val="en-US"/>
        </w:rPr>
        <w:t>hybridization was performed on colonic tissue from healthy surgical resection specimens from volunteers</w:t>
      </w:r>
      <w:r>
        <w:rPr>
          <w:rFonts w:cs="Arial"/>
          <w:lang w:val="en-US"/>
        </w:rPr>
        <w:t xml:space="preserve">, </w:t>
      </w:r>
      <w:r w:rsidRPr="003026A4">
        <w:rPr>
          <w:rFonts w:cs="Arial"/>
        </w:rPr>
        <w:t xml:space="preserve">(i) </w:t>
      </w:r>
      <w:r>
        <w:rPr>
          <w:rFonts w:cs="Arial"/>
        </w:rPr>
        <w:t>a</w:t>
      </w:r>
      <w:r w:rsidRPr="003026A4">
        <w:rPr>
          <w:rFonts w:cs="Arial"/>
        </w:rPr>
        <w:t>n antisense probe demonstrated mRNA expression of ADAMDEC1 was restricted to the lamina propria (blue),</w:t>
      </w:r>
      <w:r>
        <w:rPr>
          <w:rFonts w:cs="Arial"/>
        </w:rPr>
        <w:t xml:space="preserve"> t</w:t>
      </w:r>
      <w:r w:rsidRPr="003026A4">
        <w:rPr>
          <w:rFonts w:cs="Arial"/>
        </w:rPr>
        <w:t>he epithelial cells were negative for ADAMDEC1</w:t>
      </w:r>
      <w:r>
        <w:rPr>
          <w:rFonts w:cs="Arial"/>
        </w:rPr>
        <w:t xml:space="preserve">, </w:t>
      </w:r>
      <w:r w:rsidRPr="003026A4">
        <w:rPr>
          <w:rFonts w:cs="Arial"/>
        </w:rPr>
        <w:t xml:space="preserve"> (ii) the control sense probe for ADAMDEC1 did not show binding. </w:t>
      </w:r>
      <w:r w:rsidRPr="003026A4">
        <w:rPr>
          <w:rFonts w:cs="Arial"/>
          <w:lang w:val="en-US"/>
        </w:rPr>
        <w:t>d. Immunohistochemistry revealed that the ADAMDEC1 protein was highly expressed (brown stain) in mononuclear cells located in the lamina propria (</w:t>
      </w:r>
      <w:r>
        <w:rPr>
          <w:rFonts w:cs="Arial"/>
          <w:lang w:val="en-US"/>
        </w:rPr>
        <w:t>y</w:t>
      </w:r>
      <w:r w:rsidRPr="003026A4">
        <w:rPr>
          <w:rFonts w:cs="Arial"/>
          <w:lang w:val="en-US"/>
        </w:rPr>
        <w:t xml:space="preserve">ellow arrows) in healthy human small bowel (i. x5 magnification, ii. X20 magnification). </w:t>
      </w:r>
      <w:r w:rsidRPr="003026A4">
        <w:rPr>
          <w:rFonts w:cs="Arial"/>
        </w:rPr>
        <w:t>Results are expressed as the mean ± SEM *p&lt;0.05,</w:t>
      </w:r>
      <w:r>
        <w:rPr>
          <w:rFonts w:cs="Arial"/>
        </w:rPr>
        <w:t xml:space="preserve"> **p&lt;0.01, p&lt;0.001***, n.s. non-</w:t>
      </w:r>
      <w:r w:rsidRPr="003026A4">
        <w:rPr>
          <w:rFonts w:cs="Arial"/>
        </w:rPr>
        <w:t>significant.</w:t>
      </w:r>
    </w:p>
    <w:p w14:paraId="536AB922" w14:textId="77777777" w:rsidR="00990500" w:rsidRDefault="00990500" w:rsidP="00990500">
      <w:pPr>
        <w:spacing w:line="480" w:lineRule="auto"/>
        <w:jc w:val="both"/>
        <w:rPr>
          <w:rFonts w:cs="Arial"/>
        </w:rPr>
      </w:pPr>
    </w:p>
    <w:p w14:paraId="404D37FA" w14:textId="12A6C770" w:rsidR="00990500" w:rsidRPr="003026A4" w:rsidRDefault="00990500" w:rsidP="00990500">
      <w:pPr>
        <w:spacing w:line="480" w:lineRule="auto"/>
        <w:jc w:val="both"/>
        <w:rPr>
          <w:rFonts w:cs="Arial"/>
        </w:rPr>
      </w:pPr>
      <w:r w:rsidRPr="003026A4">
        <w:rPr>
          <w:rFonts w:cs="Arial"/>
          <w:b/>
          <w:bCs/>
        </w:rPr>
        <w:t xml:space="preserve">Supplementary Figure 2. </w:t>
      </w:r>
      <w:r w:rsidRPr="003026A4">
        <w:rPr>
          <w:rFonts w:cs="Arial"/>
        </w:rPr>
        <w:t xml:space="preserve">a. Histology examination of the </w:t>
      </w:r>
      <w:r w:rsidRPr="003026A4">
        <w:rPr>
          <w:rFonts w:cs="Arial"/>
          <w:i/>
          <w:iCs/>
        </w:rPr>
        <w:t>Adamdec1</w:t>
      </w:r>
      <w:r w:rsidRPr="003026A4">
        <w:rPr>
          <w:rFonts w:cs="Arial"/>
          <w:i/>
          <w:iCs/>
          <w:vertAlign w:val="superscript"/>
        </w:rPr>
        <w:t xml:space="preserve">-/- </w:t>
      </w:r>
      <w:r w:rsidRPr="003026A4">
        <w:rPr>
          <w:rFonts w:cs="Arial"/>
        </w:rPr>
        <w:t xml:space="preserve">mouse </w:t>
      </w:r>
      <w:r>
        <w:rPr>
          <w:rFonts w:cs="Arial"/>
        </w:rPr>
        <w:t xml:space="preserve">GI </w:t>
      </w:r>
      <w:r w:rsidRPr="003026A4">
        <w:rPr>
          <w:rFonts w:cs="Arial"/>
        </w:rPr>
        <w:t xml:space="preserve">tract reveals no obvious developmental abnormalities. b. No evidence of a difference in growth rate of </w:t>
      </w:r>
      <w:r w:rsidRPr="003026A4">
        <w:rPr>
          <w:rFonts w:cs="Arial"/>
          <w:i/>
          <w:iCs/>
        </w:rPr>
        <w:t>Adamdec1</w:t>
      </w:r>
      <w:r w:rsidRPr="003026A4">
        <w:rPr>
          <w:rFonts w:cs="Arial"/>
          <w:i/>
          <w:iCs/>
          <w:vertAlign w:val="superscript"/>
        </w:rPr>
        <w:t xml:space="preserve">-/- </w:t>
      </w:r>
      <w:r w:rsidRPr="003026A4">
        <w:rPr>
          <w:rFonts w:cs="Arial"/>
        </w:rPr>
        <w:t>mice in males and females (</w:t>
      </w:r>
      <w:r>
        <w:rPr>
          <w:rFonts w:cs="Arial"/>
        </w:rPr>
        <w:t>n=25</w:t>
      </w:r>
      <w:r w:rsidRPr="003026A4">
        <w:rPr>
          <w:rFonts w:cs="Arial"/>
        </w:rPr>
        <w:t xml:space="preserve"> mice). </w:t>
      </w:r>
      <w:r w:rsidR="009B45A8">
        <w:rPr>
          <w:rFonts w:cs="Arial"/>
        </w:rPr>
        <w:t xml:space="preserve">c. </w:t>
      </w:r>
      <w:r w:rsidR="009B45A8" w:rsidRPr="009B45A8">
        <w:rPr>
          <w:rFonts w:cs="Arial"/>
        </w:rPr>
        <w:t>Intestinal permeability measured by determi</w:t>
      </w:r>
      <w:r w:rsidR="00DB68BF">
        <w:rPr>
          <w:rFonts w:cs="Arial"/>
        </w:rPr>
        <w:t>ning the concentration of FITC-D</w:t>
      </w:r>
      <w:r w:rsidR="009B45A8" w:rsidRPr="009B45A8">
        <w:rPr>
          <w:rFonts w:cs="Arial"/>
        </w:rPr>
        <w:t xml:space="preserve">extran </w:t>
      </w:r>
      <w:r w:rsidR="00152C74">
        <w:rPr>
          <w:rFonts w:cs="Arial"/>
        </w:rPr>
        <w:t xml:space="preserve">(µg/ml) </w:t>
      </w:r>
      <w:r w:rsidR="009B45A8" w:rsidRPr="009B45A8">
        <w:rPr>
          <w:rFonts w:cs="Arial"/>
        </w:rPr>
        <w:t xml:space="preserve">in the serum of </w:t>
      </w:r>
      <w:r w:rsidR="00152C74">
        <w:rPr>
          <w:rFonts w:cs="Arial"/>
          <w:i/>
          <w:iCs/>
        </w:rPr>
        <w:t>Adamdec1</w:t>
      </w:r>
      <w:r w:rsidR="00152C74" w:rsidRPr="00152C74">
        <w:rPr>
          <w:rFonts w:cs="Arial"/>
          <w:i/>
          <w:iCs/>
          <w:vertAlign w:val="superscript"/>
        </w:rPr>
        <w:t>+/+</w:t>
      </w:r>
      <w:r w:rsidR="00152C74" w:rsidRPr="00152C74">
        <w:rPr>
          <w:rFonts w:cs="Arial"/>
          <w:iCs/>
        </w:rPr>
        <w:t xml:space="preserve"> (</w:t>
      </w:r>
      <w:r w:rsidR="009B45A8" w:rsidRPr="009B45A8">
        <w:rPr>
          <w:rFonts w:cs="Arial"/>
        </w:rPr>
        <w:t>WT</w:t>
      </w:r>
      <w:r w:rsidR="00152C74">
        <w:rPr>
          <w:rFonts w:cs="Arial"/>
        </w:rPr>
        <w:t>)</w:t>
      </w:r>
      <w:r w:rsidR="009B45A8" w:rsidRPr="009B45A8">
        <w:rPr>
          <w:rFonts w:cs="Arial"/>
        </w:rPr>
        <w:t xml:space="preserve"> and </w:t>
      </w:r>
      <w:r w:rsidR="009B45A8" w:rsidRPr="003026A4">
        <w:rPr>
          <w:rFonts w:cs="Arial"/>
          <w:i/>
          <w:iCs/>
        </w:rPr>
        <w:t>Adamdec1</w:t>
      </w:r>
      <w:r w:rsidR="009B45A8" w:rsidRPr="003026A4">
        <w:rPr>
          <w:rFonts w:cs="Arial"/>
          <w:i/>
          <w:iCs/>
          <w:vertAlign w:val="superscript"/>
        </w:rPr>
        <w:t xml:space="preserve">-/- </w:t>
      </w:r>
      <w:r w:rsidR="009B45A8">
        <w:rPr>
          <w:rFonts w:cs="Arial"/>
        </w:rPr>
        <w:t>(KO) m</w:t>
      </w:r>
      <w:r w:rsidR="009B45A8" w:rsidRPr="009B45A8">
        <w:rPr>
          <w:rFonts w:cs="Arial"/>
        </w:rPr>
        <w:t>ice. Data ar</w:t>
      </w:r>
      <w:r w:rsidR="00152C74">
        <w:rPr>
          <w:rFonts w:cs="Arial"/>
        </w:rPr>
        <w:t>e means ± SEM (n = 3), n.s. non-</w:t>
      </w:r>
      <w:r w:rsidR="00152C74" w:rsidRPr="003026A4">
        <w:rPr>
          <w:rFonts w:cs="Arial"/>
        </w:rPr>
        <w:t>significant</w:t>
      </w:r>
      <w:r w:rsidR="00152C74">
        <w:rPr>
          <w:rFonts w:cs="Arial"/>
        </w:rPr>
        <w:t xml:space="preserve">. </w:t>
      </w:r>
    </w:p>
    <w:p w14:paraId="6D693780" w14:textId="77777777" w:rsidR="00990500" w:rsidRDefault="00990500" w:rsidP="00990500">
      <w:pPr>
        <w:spacing w:line="480" w:lineRule="auto"/>
        <w:jc w:val="both"/>
        <w:rPr>
          <w:rFonts w:cs="Arial"/>
        </w:rPr>
      </w:pPr>
    </w:p>
    <w:p w14:paraId="36F95509" w14:textId="77777777" w:rsidR="00754A72" w:rsidRDefault="00754A72" w:rsidP="00990500">
      <w:pPr>
        <w:spacing w:line="480" w:lineRule="auto"/>
        <w:jc w:val="both"/>
        <w:rPr>
          <w:rFonts w:cs="Arial"/>
          <w:b/>
          <w:bCs/>
        </w:rPr>
      </w:pPr>
    </w:p>
    <w:p w14:paraId="788326DA" w14:textId="77777777" w:rsidR="00990500" w:rsidRDefault="00990500" w:rsidP="00990500">
      <w:pPr>
        <w:spacing w:line="480" w:lineRule="auto"/>
        <w:jc w:val="both"/>
        <w:rPr>
          <w:rFonts w:cs="Arial"/>
        </w:rPr>
      </w:pPr>
      <w:bookmarkStart w:id="0" w:name="_GoBack"/>
      <w:bookmarkEnd w:id="0"/>
      <w:r w:rsidRPr="003026A4">
        <w:rPr>
          <w:rFonts w:cs="Arial"/>
          <w:b/>
          <w:bCs/>
        </w:rPr>
        <w:t xml:space="preserve">Supplementary Figure 3. </w:t>
      </w:r>
      <w:r w:rsidRPr="003026A4">
        <w:rPr>
          <w:rFonts w:cs="Arial"/>
        </w:rPr>
        <w:t xml:space="preserve">a-b. 2% DSS colitis response of heterozygote </w:t>
      </w:r>
      <w:r w:rsidRPr="00FE1193">
        <w:rPr>
          <w:rFonts w:cs="Arial"/>
          <w:i/>
        </w:rPr>
        <w:t>Adamdec1</w:t>
      </w:r>
      <w:r w:rsidRPr="00FE1193">
        <w:rPr>
          <w:rFonts w:cs="Arial"/>
          <w:i/>
          <w:vertAlign w:val="superscript"/>
        </w:rPr>
        <w:t>+/-</w:t>
      </w:r>
      <w:r w:rsidRPr="003026A4">
        <w:rPr>
          <w:rFonts w:cs="Arial"/>
        </w:rPr>
        <w:t xml:space="preserve"> mice (open squares) compared to </w:t>
      </w:r>
      <w:r w:rsidRPr="003026A4">
        <w:rPr>
          <w:rFonts w:cs="Arial"/>
          <w:i/>
          <w:iCs/>
        </w:rPr>
        <w:t>Adamdec1</w:t>
      </w:r>
      <w:r w:rsidRPr="00FE1193">
        <w:rPr>
          <w:rFonts w:cs="Arial"/>
          <w:vertAlign w:val="superscript"/>
        </w:rPr>
        <w:t>-/-</w:t>
      </w:r>
      <w:r w:rsidRPr="003026A4">
        <w:rPr>
          <w:rFonts w:cs="Arial"/>
        </w:rPr>
        <w:t xml:space="preserve"> (black squares) and wild type animals (grey circles) (n=7 per genotype, representative of </w:t>
      </w:r>
      <w:r>
        <w:rPr>
          <w:rFonts w:cs="Arial"/>
        </w:rPr>
        <w:t>one of two experiments)</w:t>
      </w:r>
      <w:r w:rsidRPr="003026A4">
        <w:rPr>
          <w:rFonts w:cs="Arial"/>
        </w:rPr>
        <w:t xml:space="preserve">. c-d. </w:t>
      </w:r>
      <w:r w:rsidRPr="003026A4">
        <w:rPr>
          <w:rFonts w:cs="Arial"/>
          <w:i/>
          <w:iCs/>
        </w:rPr>
        <w:t>C</w:t>
      </w:r>
      <w:r>
        <w:rPr>
          <w:rFonts w:cs="Arial"/>
          <w:i/>
          <w:iCs/>
        </w:rPr>
        <w:t>.</w:t>
      </w:r>
      <w:r w:rsidRPr="003026A4">
        <w:rPr>
          <w:rFonts w:cs="Arial"/>
          <w:i/>
          <w:iCs/>
        </w:rPr>
        <w:t xml:space="preserve"> rodentium </w:t>
      </w:r>
      <w:r w:rsidRPr="003026A4">
        <w:rPr>
          <w:rFonts w:cs="Arial"/>
        </w:rPr>
        <w:t xml:space="preserve">infection demonstrates a dose dependent response in both </w:t>
      </w:r>
      <w:r w:rsidRPr="003026A4">
        <w:rPr>
          <w:rFonts w:cs="Arial"/>
          <w:i/>
          <w:iCs/>
        </w:rPr>
        <w:t>Adamdec1</w:t>
      </w:r>
      <w:r w:rsidRPr="003026A4">
        <w:rPr>
          <w:rFonts w:cs="Arial"/>
          <w:i/>
          <w:iCs/>
          <w:vertAlign w:val="superscript"/>
        </w:rPr>
        <w:t>-/-</w:t>
      </w:r>
      <w:r w:rsidRPr="003026A4">
        <w:rPr>
          <w:rFonts w:cs="Arial"/>
          <w:i/>
          <w:iCs/>
        </w:rPr>
        <w:t xml:space="preserve"> </w:t>
      </w:r>
      <w:r w:rsidRPr="003026A4">
        <w:rPr>
          <w:rFonts w:cs="Arial"/>
        </w:rPr>
        <w:t xml:space="preserve">and wild type mice (n=10 per genotype). c. The increased susceptibility of </w:t>
      </w:r>
      <w:r w:rsidRPr="003026A4">
        <w:rPr>
          <w:rFonts w:cs="Arial"/>
          <w:i/>
          <w:iCs/>
        </w:rPr>
        <w:t>Adamdec1</w:t>
      </w:r>
      <w:r w:rsidRPr="003026A4">
        <w:rPr>
          <w:rFonts w:cs="Arial"/>
        </w:rPr>
        <w:t xml:space="preserve"> deficient animals is evident at</w:t>
      </w:r>
      <w:r>
        <w:rPr>
          <w:rFonts w:cs="Arial"/>
        </w:rPr>
        <w:t xml:space="preserve"> </w:t>
      </w:r>
      <w:r w:rsidRPr="003026A4">
        <w:rPr>
          <w:rFonts w:cs="Arial"/>
        </w:rPr>
        <w:t>10</w:t>
      </w:r>
      <w:r w:rsidRPr="003026A4">
        <w:rPr>
          <w:rFonts w:cs="Arial"/>
          <w:vertAlign w:val="superscript"/>
        </w:rPr>
        <w:t>8</w:t>
      </w:r>
      <w:r w:rsidRPr="003026A4">
        <w:rPr>
          <w:rFonts w:cs="Arial"/>
        </w:rPr>
        <w:t xml:space="preserve"> but </w:t>
      </w:r>
      <w:r w:rsidRPr="003026A4">
        <w:rPr>
          <w:rFonts w:cs="Arial"/>
          <w:i/>
          <w:iCs/>
        </w:rPr>
        <w:t>Adamdec1</w:t>
      </w:r>
      <w:r w:rsidRPr="003026A4">
        <w:rPr>
          <w:rFonts w:cs="Arial"/>
          <w:i/>
          <w:iCs/>
          <w:vertAlign w:val="superscript"/>
        </w:rPr>
        <w:t xml:space="preserve">-/- </w:t>
      </w:r>
      <w:r w:rsidRPr="003026A4">
        <w:rPr>
          <w:rFonts w:cs="Arial"/>
        </w:rPr>
        <w:t>mice loose less weight following inoculation with 10</w:t>
      </w:r>
      <w:r w:rsidRPr="003026A4">
        <w:rPr>
          <w:rFonts w:cs="Arial"/>
          <w:vertAlign w:val="superscript"/>
        </w:rPr>
        <w:t>8</w:t>
      </w:r>
      <w:r w:rsidRPr="003026A4">
        <w:rPr>
          <w:rFonts w:cs="Arial"/>
        </w:rPr>
        <w:t xml:space="preserve"> </w:t>
      </w:r>
      <w:r w:rsidRPr="003026A4">
        <w:rPr>
          <w:rFonts w:cs="Arial"/>
          <w:i/>
          <w:iCs/>
        </w:rPr>
        <w:t xml:space="preserve">C. rodentium </w:t>
      </w:r>
      <w:r w:rsidRPr="003026A4">
        <w:rPr>
          <w:rFonts w:cs="Arial"/>
        </w:rPr>
        <w:t>compared with the higher dose of 10</w:t>
      </w:r>
      <w:r w:rsidRPr="003026A4">
        <w:rPr>
          <w:rFonts w:cs="Arial"/>
          <w:vertAlign w:val="superscript"/>
        </w:rPr>
        <w:t xml:space="preserve">9 </w:t>
      </w:r>
      <w:r w:rsidRPr="003026A4">
        <w:rPr>
          <w:rFonts w:cs="Arial"/>
        </w:rPr>
        <w:t xml:space="preserve">bacteria (fig 4). d. </w:t>
      </w:r>
      <w:r w:rsidRPr="003026A4">
        <w:rPr>
          <w:rFonts w:cs="Arial"/>
          <w:i/>
          <w:iCs/>
        </w:rPr>
        <w:t>Adamdec1</w:t>
      </w:r>
      <w:r w:rsidRPr="003026A4">
        <w:rPr>
          <w:rFonts w:cs="Arial"/>
        </w:rPr>
        <w:t xml:space="preserve"> deficient animals do not succumb to </w:t>
      </w:r>
      <w:r w:rsidRPr="003026A4">
        <w:rPr>
          <w:rFonts w:cs="Arial"/>
          <w:i/>
          <w:iCs/>
        </w:rPr>
        <w:t xml:space="preserve">C. rodentium </w:t>
      </w:r>
      <w:r w:rsidRPr="003026A4">
        <w:rPr>
          <w:rFonts w:cs="Arial"/>
        </w:rPr>
        <w:t>infection at the lower dose of 10</w:t>
      </w:r>
      <w:r w:rsidRPr="003026A4">
        <w:rPr>
          <w:rFonts w:cs="Arial"/>
          <w:vertAlign w:val="superscript"/>
        </w:rPr>
        <w:t>8</w:t>
      </w:r>
      <w:r w:rsidRPr="003026A4">
        <w:rPr>
          <w:rFonts w:cs="Arial"/>
        </w:rPr>
        <w:t xml:space="preserve">. </w:t>
      </w:r>
    </w:p>
    <w:p w14:paraId="057B6D7C" w14:textId="77777777" w:rsidR="001735F7" w:rsidRPr="003026A4" w:rsidRDefault="001735F7" w:rsidP="00990500">
      <w:pPr>
        <w:spacing w:line="480" w:lineRule="auto"/>
        <w:jc w:val="both"/>
        <w:rPr>
          <w:rFonts w:cs="Arial"/>
        </w:rPr>
      </w:pPr>
    </w:p>
    <w:p w14:paraId="71752402" w14:textId="1F27038E" w:rsidR="00D9276D" w:rsidRDefault="00E03751" w:rsidP="00436701">
      <w:pPr>
        <w:spacing w:line="480" w:lineRule="auto"/>
        <w:jc w:val="both"/>
        <w:rPr>
          <w:rFonts w:cs="Arial"/>
        </w:rPr>
      </w:pPr>
      <w:r>
        <w:rPr>
          <w:rFonts w:cs="Arial"/>
          <w:b/>
        </w:rPr>
        <w:t>Supplementary Figure 4</w:t>
      </w:r>
      <w:r w:rsidR="001735F7" w:rsidRPr="001735F7">
        <w:rPr>
          <w:rFonts w:cs="Arial"/>
          <w:b/>
        </w:rPr>
        <w:t>.</w:t>
      </w:r>
      <w:r w:rsidR="00D9276D" w:rsidRPr="00D96C8F">
        <w:rPr>
          <w:b/>
        </w:rPr>
        <w:t xml:space="preserve"> </w:t>
      </w:r>
      <w:r w:rsidR="00D9276D">
        <w:rPr>
          <w:rFonts w:cs="Arial"/>
        </w:rPr>
        <w:t xml:space="preserve"> a. I</w:t>
      </w:r>
      <w:r w:rsidR="00D9276D" w:rsidRPr="00D9276D">
        <w:rPr>
          <w:rFonts w:cs="Arial"/>
        </w:rPr>
        <w:t>dentification of colonic resident dendritic cells (CD11c</w:t>
      </w:r>
      <w:r w:rsidR="00D9276D">
        <w:rPr>
          <w:rFonts w:cs="Arial"/>
          <w:vertAlign w:val="superscript"/>
        </w:rPr>
        <w:t>+</w:t>
      </w:r>
      <w:r w:rsidR="00D9276D" w:rsidRPr="00D9276D">
        <w:rPr>
          <w:rFonts w:cs="Arial"/>
        </w:rPr>
        <w:t>CD11b</w:t>
      </w:r>
      <w:r w:rsidR="00D9276D">
        <w:rPr>
          <w:rFonts w:cs="Arial"/>
          <w:vertAlign w:val="superscript"/>
        </w:rPr>
        <w:t>-</w:t>
      </w:r>
      <w:r w:rsidR="00D9276D" w:rsidRPr="00D9276D">
        <w:rPr>
          <w:rFonts w:cs="Arial"/>
        </w:rPr>
        <w:t>) using mul</w:t>
      </w:r>
      <w:r w:rsidR="00D9276D">
        <w:rPr>
          <w:rFonts w:cs="Arial"/>
        </w:rPr>
        <w:t>ti-parameter FACS analysis and b</w:t>
      </w:r>
      <w:r w:rsidR="00D9276D" w:rsidRPr="00D9276D">
        <w:rPr>
          <w:rFonts w:cs="Arial"/>
        </w:rPr>
        <w:t>. quantification of the dendritic cells</w:t>
      </w:r>
      <w:r w:rsidR="00D9276D">
        <w:rPr>
          <w:rFonts w:cs="Arial"/>
        </w:rPr>
        <w:t>,</w:t>
      </w:r>
      <w:r w:rsidR="00D9276D" w:rsidRPr="00D9276D">
        <w:rPr>
          <w:rFonts w:cs="Arial"/>
        </w:rPr>
        <w:t xml:space="preserve"> </w:t>
      </w:r>
      <w:r w:rsidR="00D9276D">
        <w:rPr>
          <w:rFonts w:cs="Arial"/>
        </w:rPr>
        <w:t>as a percentage of CD45</w:t>
      </w:r>
      <w:r w:rsidR="00D9276D" w:rsidRPr="00D9276D">
        <w:rPr>
          <w:rFonts w:cs="Arial"/>
          <w:vertAlign w:val="superscript"/>
        </w:rPr>
        <w:t xml:space="preserve">+ </w:t>
      </w:r>
      <w:r w:rsidR="00D9276D">
        <w:rPr>
          <w:rFonts w:cs="Arial"/>
        </w:rPr>
        <w:t xml:space="preserve">cells, </w:t>
      </w:r>
      <w:r w:rsidR="00D9276D" w:rsidRPr="00D9276D">
        <w:rPr>
          <w:rFonts w:cs="Arial"/>
        </w:rPr>
        <w:t xml:space="preserve">during a 2% DSS colitis in WT (open squares) and </w:t>
      </w:r>
      <w:r w:rsidR="00D9276D" w:rsidRPr="00D9276D">
        <w:rPr>
          <w:rFonts w:cs="Arial"/>
          <w:i/>
          <w:iCs/>
        </w:rPr>
        <w:t>Adamdec1</w:t>
      </w:r>
      <w:r w:rsidR="00D9276D" w:rsidRPr="00D9276D">
        <w:rPr>
          <w:rFonts w:cs="Arial"/>
          <w:i/>
          <w:iCs/>
          <w:vertAlign w:val="superscript"/>
        </w:rPr>
        <w:t>-/-</w:t>
      </w:r>
      <w:r w:rsidR="00D9276D" w:rsidRPr="00D9276D">
        <w:rPr>
          <w:rFonts w:cs="Arial"/>
          <w:i/>
          <w:iCs/>
        </w:rPr>
        <w:t xml:space="preserve"> </w:t>
      </w:r>
      <w:r w:rsidR="00D9276D" w:rsidRPr="00D9276D">
        <w:rPr>
          <w:rFonts w:cs="Arial"/>
        </w:rPr>
        <w:t>(black squares)</w:t>
      </w:r>
      <w:r w:rsidR="00D9276D">
        <w:rPr>
          <w:rFonts w:cs="Arial"/>
        </w:rPr>
        <w:t xml:space="preserve"> mice</w:t>
      </w:r>
      <w:r w:rsidR="00D9276D" w:rsidRPr="00D9276D">
        <w:rPr>
          <w:rFonts w:cs="Arial"/>
        </w:rPr>
        <w:t xml:space="preserve">.  </w:t>
      </w:r>
      <w:r w:rsidR="002E1E07">
        <w:rPr>
          <w:rFonts w:cs="Arial"/>
        </w:rPr>
        <w:t xml:space="preserve">c. </w:t>
      </w:r>
      <w:r w:rsidR="002E1E07" w:rsidRPr="002E1E07">
        <w:rPr>
          <w:rFonts w:cs="Arial"/>
        </w:rPr>
        <w:t xml:space="preserve">Change in </w:t>
      </w:r>
      <w:r w:rsidR="002E1E07">
        <w:rPr>
          <w:rFonts w:cs="Arial"/>
        </w:rPr>
        <w:t xml:space="preserve">TGF-β, IL-22 and </w:t>
      </w:r>
      <w:r w:rsidR="002E1E07" w:rsidRPr="002E1E07">
        <w:rPr>
          <w:rFonts w:cs="Arial"/>
        </w:rPr>
        <w:t>IL-17 mRNA levels within the colon during a 2% DSS colitis</w:t>
      </w:r>
      <w:r w:rsidR="002E1E07">
        <w:rPr>
          <w:rFonts w:cs="Arial"/>
        </w:rPr>
        <w:t>, relative to PPIA (</w:t>
      </w:r>
      <w:r w:rsidR="00C979A8">
        <w:rPr>
          <w:rFonts w:cs="Arial"/>
        </w:rPr>
        <w:t>ΔΔCt</w:t>
      </w:r>
      <w:r w:rsidR="002E1E07">
        <w:rPr>
          <w:rFonts w:cs="Arial"/>
        </w:rPr>
        <w:t>)</w:t>
      </w:r>
      <w:r w:rsidR="002E1E07" w:rsidRPr="002E1E07">
        <w:rPr>
          <w:rFonts w:cs="Arial"/>
        </w:rPr>
        <w:t>. For each genotype, n=3</w:t>
      </w:r>
      <w:r w:rsidR="002E1E07">
        <w:rPr>
          <w:rFonts w:cs="Arial"/>
        </w:rPr>
        <w:t xml:space="preserve"> mice per time point. Unpaired, two tailed, t-test *p&lt;0.05. R</w:t>
      </w:r>
      <w:r w:rsidR="002E1E07" w:rsidRPr="002E1E07">
        <w:rPr>
          <w:rFonts w:cs="Arial"/>
        </w:rPr>
        <w:t xml:space="preserve">esults expressed as mean </w:t>
      </w:r>
      <w:r w:rsidR="00C979A8">
        <w:rPr>
          <w:rFonts w:cs="Arial"/>
          <w:u w:val="single"/>
        </w:rPr>
        <w:t>±</w:t>
      </w:r>
      <w:r w:rsidR="002E1E07" w:rsidRPr="002E1E07">
        <w:rPr>
          <w:rFonts w:cs="Arial"/>
        </w:rPr>
        <w:t>SEM.</w:t>
      </w:r>
    </w:p>
    <w:p w14:paraId="5489DFD4" w14:textId="77777777" w:rsidR="00D9276D" w:rsidRDefault="00D9276D" w:rsidP="00436701">
      <w:pPr>
        <w:spacing w:line="480" w:lineRule="auto"/>
        <w:jc w:val="both"/>
        <w:rPr>
          <w:rFonts w:cs="Arial"/>
        </w:rPr>
      </w:pPr>
    </w:p>
    <w:p w14:paraId="09040648" w14:textId="36E7D582" w:rsidR="00436701" w:rsidRPr="00436701" w:rsidRDefault="00D9276D" w:rsidP="00436701">
      <w:pPr>
        <w:spacing w:line="480" w:lineRule="auto"/>
        <w:jc w:val="both"/>
        <w:rPr>
          <w:rFonts w:cs="Arial"/>
        </w:rPr>
      </w:pPr>
      <w:r>
        <w:rPr>
          <w:rFonts w:cs="Arial"/>
          <w:b/>
        </w:rPr>
        <w:t xml:space="preserve">Supplementary Figure 5. </w:t>
      </w:r>
      <w:r w:rsidR="001735F7" w:rsidRPr="00E03751">
        <w:rPr>
          <w:rFonts w:cs="Arial"/>
          <w:i/>
        </w:rPr>
        <w:t>Adamdec1</w:t>
      </w:r>
      <w:r w:rsidR="001735F7" w:rsidRPr="001735F7">
        <w:rPr>
          <w:rFonts w:cs="Arial"/>
        </w:rPr>
        <w:t xml:space="preserve"> deficient mice are capable of mounting an antibody response to </w:t>
      </w:r>
      <w:r w:rsidR="001735F7" w:rsidRPr="001735F7">
        <w:rPr>
          <w:rFonts w:cs="Arial"/>
          <w:i/>
        </w:rPr>
        <w:t>C. rodentium</w:t>
      </w:r>
      <w:r w:rsidR="001735F7" w:rsidRPr="001735F7">
        <w:rPr>
          <w:rFonts w:cs="Arial"/>
        </w:rPr>
        <w:t xml:space="preserve"> </w:t>
      </w:r>
      <w:r w:rsidR="00A67A6B">
        <w:rPr>
          <w:rFonts w:cs="Arial"/>
        </w:rPr>
        <w:t>infection. Following oral inoculation, a</w:t>
      </w:r>
      <w:r w:rsidR="001735F7">
        <w:rPr>
          <w:rFonts w:cs="Arial"/>
        </w:rPr>
        <w:t xml:space="preserve">ntibodies against </w:t>
      </w:r>
      <w:r w:rsidR="001735F7" w:rsidRPr="001735F7">
        <w:rPr>
          <w:rFonts w:cs="Arial"/>
          <w:i/>
        </w:rPr>
        <w:t>C. rodentium</w:t>
      </w:r>
      <w:r w:rsidR="001735F7" w:rsidRPr="001735F7">
        <w:rPr>
          <w:rFonts w:cs="Arial"/>
        </w:rPr>
        <w:t xml:space="preserve"> protein lysate were detectable by day 13 in the serum from </w:t>
      </w:r>
      <w:r w:rsidR="001735F7" w:rsidRPr="001735F7">
        <w:rPr>
          <w:rFonts w:cs="Arial"/>
          <w:i/>
        </w:rPr>
        <w:t>Adamdec1</w:t>
      </w:r>
      <w:r w:rsidR="001735F7" w:rsidRPr="001735F7">
        <w:rPr>
          <w:rFonts w:cs="Arial"/>
          <w:i/>
          <w:vertAlign w:val="superscript"/>
        </w:rPr>
        <w:t>+/+</w:t>
      </w:r>
      <w:r w:rsidR="001735F7" w:rsidRPr="001735F7">
        <w:rPr>
          <w:rFonts w:cs="Arial"/>
        </w:rPr>
        <w:t xml:space="preserve"> and </w:t>
      </w:r>
      <w:r w:rsidR="001735F7" w:rsidRPr="001735F7">
        <w:rPr>
          <w:rFonts w:cs="Arial"/>
          <w:i/>
        </w:rPr>
        <w:t>Adamdec1</w:t>
      </w:r>
      <w:r w:rsidR="001735F7" w:rsidRPr="001735F7">
        <w:rPr>
          <w:rFonts w:cs="Arial"/>
          <w:i/>
          <w:vertAlign w:val="superscript"/>
        </w:rPr>
        <w:t>-/-</w:t>
      </w:r>
      <w:r w:rsidR="001735F7" w:rsidRPr="001735F7">
        <w:rPr>
          <w:rFonts w:cs="Arial"/>
        </w:rPr>
        <w:t xml:space="preserve"> mice</w:t>
      </w:r>
      <w:r w:rsidR="00E03751">
        <w:rPr>
          <w:rFonts w:cs="Arial"/>
        </w:rPr>
        <w:t xml:space="preserve"> </w:t>
      </w:r>
      <w:r w:rsidR="00E03751" w:rsidRPr="00E03751">
        <w:rPr>
          <w:rFonts w:cs="Arial"/>
        </w:rPr>
        <w:t>(as highlighted by arrows</w:t>
      </w:r>
      <w:r w:rsidR="00E03751">
        <w:rPr>
          <w:rFonts w:cs="Arial"/>
        </w:rPr>
        <w:t>)</w:t>
      </w:r>
      <w:r w:rsidR="001735F7" w:rsidRPr="001735F7">
        <w:rPr>
          <w:rFonts w:cs="Arial"/>
        </w:rPr>
        <w:t xml:space="preserve">. </w:t>
      </w:r>
    </w:p>
    <w:sectPr w:rsidR="00436701" w:rsidRPr="00436701" w:rsidSect="007F660F">
      <w:headerReference w:type="default" r:id="rId9"/>
      <w:footerReference w:type="default" r:id="rId10"/>
      <w:pgSz w:w="11906" w:h="16838"/>
      <w:pgMar w:top="1440" w:right="282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D0F4E2F" w14:textId="77777777" w:rsidR="006E5EDB" w:rsidRDefault="006E5EDB" w:rsidP="00A1564A">
      <w:r>
        <w:separator/>
      </w:r>
    </w:p>
  </w:endnote>
  <w:endnote w:type="continuationSeparator" w:id="0">
    <w:p w14:paraId="1D8F88BE" w14:textId="77777777" w:rsidR="006E5EDB" w:rsidRDefault="006E5EDB" w:rsidP="00A1564A">
      <w:r>
        <w:continuationSeparator/>
      </w:r>
    </w:p>
  </w:endnote>
  <w:endnote w:type="continuationNotice" w:id="1">
    <w:p w14:paraId="3F628E5F" w14:textId="77777777" w:rsidR="006E5EDB" w:rsidRDefault="006E5ED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2BFE544" w14:textId="77777777" w:rsidR="005B3363" w:rsidRDefault="005B336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122B179" w14:textId="77777777" w:rsidR="006E5EDB" w:rsidRDefault="006E5EDB" w:rsidP="00A1564A">
      <w:r>
        <w:separator/>
      </w:r>
    </w:p>
  </w:footnote>
  <w:footnote w:type="continuationSeparator" w:id="0">
    <w:p w14:paraId="5FA99F7E" w14:textId="77777777" w:rsidR="006E5EDB" w:rsidRDefault="006E5EDB" w:rsidP="00A1564A">
      <w:r>
        <w:continuationSeparator/>
      </w:r>
    </w:p>
  </w:footnote>
  <w:footnote w:type="continuationNotice" w:id="1">
    <w:p w14:paraId="2781AAB8" w14:textId="77777777" w:rsidR="006E5EDB" w:rsidRDefault="006E5EDB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2286B27" w14:textId="77777777" w:rsidR="005B3363" w:rsidRDefault="005B336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0D119C"/>
    <w:multiLevelType w:val="hybridMultilevel"/>
    <w:tmpl w:val="DD1884B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6CF3725"/>
    <w:multiLevelType w:val="hybridMultilevel"/>
    <w:tmpl w:val="65B64E1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6D2762D"/>
    <w:multiLevelType w:val="hybridMultilevel"/>
    <w:tmpl w:val="8F6A749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visionView w:markup="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Experi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Nature Immunology&lt;/Style&gt;&lt;LeftDelim&gt;{&lt;/LeftDelim&gt;&lt;RightDelim&gt;}&lt;/RightDelim&gt;&lt;FontName&gt;Arial&lt;/FontName&gt;&lt;FontSize&gt;12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ADAMDEC1&lt;/item&gt;&lt;/Libraries&gt;&lt;/ENLibraries&gt;"/>
  </w:docVars>
  <w:rsids>
    <w:rsidRoot w:val="00E76B74"/>
    <w:rsid w:val="00000D6A"/>
    <w:rsid w:val="000038C2"/>
    <w:rsid w:val="0000494A"/>
    <w:rsid w:val="00010853"/>
    <w:rsid w:val="0001090D"/>
    <w:rsid w:val="00010B89"/>
    <w:rsid w:val="00010EC0"/>
    <w:rsid w:val="00012830"/>
    <w:rsid w:val="00015514"/>
    <w:rsid w:val="00016671"/>
    <w:rsid w:val="000216C2"/>
    <w:rsid w:val="000218E5"/>
    <w:rsid w:val="00022570"/>
    <w:rsid w:val="00023D41"/>
    <w:rsid w:val="00024F2F"/>
    <w:rsid w:val="000274D9"/>
    <w:rsid w:val="0003032D"/>
    <w:rsid w:val="000312FF"/>
    <w:rsid w:val="0003147E"/>
    <w:rsid w:val="00031A18"/>
    <w:rsid w:val="00032AEF"/>
    <w:rsid w:val="000332DF"/>
    <w:rsid w:val="00033CD0"/>
    <w:rsid w:val="0003455F"/>
    <w:rsid w:val="00037B27"/>
    <w:rsid w:val="00041072"/>
    <w:rsid w:val="000417EF"/>
    <w:rsid w:val="000424FE"/>
    <w:rsid w:val="00042AF7"/>
    <w:rsid w:val="00046C6C"/>
    <w:rsid w:val="00046D81"/>
    <w:rsid w:val="00046E88"/>
    <w:rsid w:val="00051596"/>
    <w:rsid w:val="00054E00"/>
    <w:rsid w:val="00055642"/>
    <w:rsid w:val="00061535"/>
    <w:rsid w:val="00063980"/>
    <w:rsid w:val="0006479C"/>
    <w:rsid w:val="00064C37"/>
    <w:rsid w:val="00064DE9"/>
    <w:rsid w:val="00064F22"/>
    <w:rsid w:val="00065D8C"/>
    <w:rsid w:val="00065E64"/>
    <w:rsid w:val="000667F2"/>
    <w:rsid w:val="00070207"/>
    <w:rsid w:val="000703CA"/>
    <w:rsid w:val="00072F81"/>
    <w:rsid w:val="000741FE"/>
    <w:rsid w:val="0007432F"/>
    <w:rsid w:val="0007660C"/>
    <w:rsid w:val="00080C7E"/>
    <w:rsid w:val="00080D9F"/>
    <w:rsid w:val="00082762"/>
    <w:rsid w:val="00084A27"/>
    <w:rsid w:val="00087185"/>
    <w:rsid w:val="00090277"/>
    <w:rsid w:val="00091C7E"/>
    <w:rsid w:val="000928AB"/>
    <w:rsid w:val="00092976"/>
    <w:rsid w:val="0009432E"/>
    <w:rsid w:val="000949AD"/>
    <w:rsid w:val="00095831"/>
    <w:rsid w:val="00096DF3"/>
    <w:rsid w:val="00096FE5"/>
    <w:rsid w:val="00097AAF"/>
    <w:rsid w:val="000A0506"/>
    <w:rsid w:val="000A0AFF"/>
    <w:rsid w:val="000A1E78"/>
    <w:rsid w:val="000A25E7"/>
    <w:rsid w:val="000A4566"/>
    <w:rsid w:val="000A4699"/>
    <w:rsid w:val="000A4DA6"/>
    <w:rsid w:val="000A58D8"/>
    <w:rsid w:val="000A5FD7"/>
    <w:rsid w:val="000A714D"/>
    <w:rsid w:val="000B05C3"/>
    <w:rsid w:val="000B1C74"/>
    <w:rsid w:val="000B23A8"/>
    <w:rsid w:val="000B4079"/>
    <w:rsid w:val="000B4B43"/>
    <w:rsid w:val="000B77BF"/>
    <w:rsid w:val="000B7DE5"/>
    <w:rsid w:val="000C0215"/>
    <w:rsid w:val="000C0FF0"/>
    <w:rsid w:val="000C1B05"/>
    <w:rsid w:val="000C35D2"/>
    <w:rsid w:val="000C4D61"/>
    <w:rsid w:val="000C5591"/>
    <w:rsid w:val="000C570C"/>
    <w:rsid w:val="000C586B"/>
    <w:rsid w:val="000C70AE"/>
    <w:rsid w:val="000C78B5"/>
    <w:rsid w:val="000D153A"/>
    <w:rsid w:val="000D3A0A"/>
    <w:rsid w:val="000D4E2C"/>
    <w:rsid w:val="000D519B"/>
    <w:rsid w:val="000D5427"/>
    <w:rsid w:val="000D550A"/>
    <w:rsid w:val="000D56C6"/>
    <w:rsid w:val="000D5CC4"/>
    <w:rsid w:val="000D62C1"/>
    <w:rsid w:val="000E00B4"/>
    <w:rsid w:val="000E07AA"/>
    <w:rsid w:val="000E0BAD"/>
    <w:rsid w:val="000E108A"/>
    <w:rsid w:val="000E111B"/>
    <w:rsid w:val="000E33E6"/>
    <w:rsid w:val="000E3A8D"/>
    <w:rsid w:val="000E596F"/>
    <w:rsid w:val="000E779E"/>
    <w:rsid w:val="000E7DFD"/>
    <w:rsid w:val="000F0B4C"/>
    <w:rsid w:val="000F0CE5"/>
    <w:rsid w:val="000F4CD1"/>
    <w:rsid w:val="000F7E02"/>
    <w:rsid w:val="0010077B"/>
    <w:rsid w:val="00101742"/>
    <w:rsid w:val="00101A41"/>
    <w:rsid w:val="00102C66"/>
    <w:rsid w:val="00105B15"/>
    <w:rsid w:val="00107301"/>
    <w:rsid w:val="001073E5"/>
    <w:rsid w:val="00110FDF"/>
    <w:rsid w:val="00113565"/>
    <w:rsid w:val="00113D3D"/>
    <w:rsid w:val="001202A8"/>
    <w:rsid w:val="00121256"/>
    <w:rsid w:val="001225BC"/>
    <w:rsid w:val="0012301D"/>
    <w:rsid w:val="00123852"/>
    <w:rsid w:val="0012409E"/>
    <w:rsid w:val="001268CC"/>
    <w:rsid w:val="00130B0B"/>
    <w:rsid w:val="00133296"/>
    <w:rsid w:val="00133C7A"/>
    <w:rsid w:val="00134417"/>
    <w:rsid w:val="001348E9"/>
    <w:rsid w:val="00135899"/>
    <w:rsid w:val="00135ADC"/>
    <w:rsid w:val="00140737"/>
    <w:rsid w:val="00143A28"/>
    <w:rsid w:val="001467B3"/>
    <w:rsid w:val="00150EF0"/>
    <w:rsid w:val="0015145E"/>
    <w:rsid w:val="00151F1A"/>
    <w:rsid w:val="0015281B"/>
    <w:rsid w:val="00152C74"/>
    <w:rsid w:val="001548C3"/>
    <w:rsid w:val="00157E9F"/>
    <w:rsid w:val="00161B38"/>
    <w:rsid w:val="00161CFE"/>
    <w:rsid w:val="00162C9B"/>
    <w:rsid w:val="00164AA1"/>
    <w:rsid w:val="00165CE6"/>
    <w:rsid w:val="00166AA4"/>
    <w:rsid w:val="001675FD"/>
    <w:rsid w:val="00167925"/>
    <w:rsid w:val="00171EB7"/>
    <w:rsid w:val="001735F7"/>
    <w:rsid w:val="001736ED"/>
    <w:rsid w:val="00173B8C"/>
    <w:rsid w:val="00173D25"/>
    <w:rsid w:val="00173F1A"/>
    <w:rsid w:val="00175FCD"/>
    <w:rsid w:val="001763EE"/>
    <w:rsid w:val="00176F01"/>
    <w:rsid w:val="001801A4"/>
    <w:rsid w:val="001801D4"/>
    <w:rsid w:val="00181075"/>
    <w:rsid w:val="00181E08"/>
    <w:rsid w:val="00183E87"/>
    <w:rsid w:val="00184116"/>
    <w:rsid w:val="0018459A"/>
    <w:rsid w:val="00186CA1"/>
    <w:rsid w:val="001903AA"/>
    <w:rsid w:val="00191361"/>
    <w:rsid w:val="00192AA8"/>
    <w:rsid w:val="00192AE9"/>
    <w:rsid w:val="00194C59"/>
    <w:rsid w:val="00195FC1"/>
    <w:rsid w:val="001963F5"/>
    <w:rsid w:val="00197F1E"/>
    <w:rsid w:val="001A01D4"/>
    <w:rsid w:val="001A03FA"/>
    <w:rsid w:val="001A0BF9"/>
    <w:rsid w:val="001A17DE"/>
    <w:rsid w:val="001A41C7"/>
    <w:rsid w:val="001A697C"/>
    <w:rsid w:val="001A7D39"/>
    <w:rsid w:val="001B01A3"/>
    <w:rsid w:val="001B0B34"/>
    <w:rsid w:val="001B1BF7"/>
    <w:rsid w:val="001B36E5"/>
    <w:rsid w:val="001C0A0C"/>
    <w:rsid w:val="001C0E49"/>
    <w:rsid w:val="001C28A4"/>
    <w:rsid w:val="001C52B8"/>
    <w:rsid w:val="001C6E6D"/>
    <w:rsid w:val="001C7175"/>
    <w:rsid w:val="001D28CC"/>
    <w:rsid w:val="001D3C35"/>
    <w:rsid w:val="001D3F1D"/>
    <w:rsid w:val="001D4A2A"/>
    <w:rsid w:val="001D4B06"/>
    <w:rsid w:val="001D68BF"/>
    <w:rsid w:val="001E0AF4"/>
    <w:rsid w:val="001E2FFA"/>
    <w:rsid w:val="001E35A5"/>
    <w:rsid w:val="001E371D"/>
    <w:rsid w:val="001E3CAD"/>
    <w:rsid w:val="001E50A9"/>
    <w:rsid w:val="001E5285"/>
    <w:rsid w:val="001E5D7D"/>
    <w:rsid w:val="001E6057"/>
    <w:rsid w:val="001E6130"/>
    <w:rsid w:val="001E7BB4"/>
    <w:rsid w:val="001F11D1"/>
    <w:rsid w:val="001F1E3F"/>
    <w:rsid w:val="001F4EA1"/>
    <w:rsid w:val="001F5960"/>
    <w:rsid w:val="001F5C48"/>
    <w:rsid w:val="001F6279"/>
    <w:rsid w:val="001F64AD"/>
    <w:rsid w:val="001F7D85"/>
    <w:rsid w:val="001F7F14"/>
    <w:rsid w:val="002017DD"/>
    <w:rsid w:val="00201FBF"/>
    <w:rsid w:val="00203F87"/>
    <w:rsid w:val="00206C9B"/>
    <w:rsid w:val="002079A9"/>
    <w:rsid w:val="0021071E"/>
    <w:rsid w:val="00210F4B"/>
    <w:rsid w:val="002117B9"/>
    <w:rsid w:val="00211FDE"/>
    <w:rsid w:val="002126CA"/>
    <w:rsid w:val="00212B99"/>
    <w:rsid w:val="00212DB5"/>
    <w:rsid w:val="00214BDD"/>
    <w:rsid w:val="00215D27"/>
    <w:rsid w:val="00215E2F"/>
    <w:rsid w:val="00216003"/>
    <w:rsid w:val="002161DD"/>
    <w:rsid w:val="002164BC"/>
    <w:rsid w:val="00217387"/>
    <w:rsid w:val="0021782D"/>
    <w:rsid w:val="002211EA"/>
    <w:rsid w:val="00223ECA"/>
    <w:rsid w:val="00224759"/>
    <w:rsid w:val="00224987"/>
    <w:rsid w:val="00226A6A"/>
    <w:rsid w:val="0023097D"/>
    <w:rsid w:val="00233878"/>
    <w:rsid w:val="002341E3"/>
    <w:rsid w:val="002344C9"/>
    <w:rsid w:val="00234CFD"/>
    <w:rsid w:val="00236FE6"/>
    <w:rsid w:val="00237333"/>
    <w:rsid w:val="00240FFC"/>
    <w:rsid w:val="002419F1"/>
    <w:rsid w:val="00241B13"/>
    <w:rsid w:val="00245787"/>
    <w:rsid w:val="002521C6"/>
    <w:rsid w:val="0025284C"/>
    <w:rsid w:val="0025578F"/>
    <w:rsid w:val="002558D3"/>
    <w:rsid w:val="00255AA2"/>
    <w:rsid w:val="002560B4"/>
    <w:rsid w:val="0025720F"/>
    <w:rsid w:val="002572DE"/>
    <w:rsid w:val="00261CB0"/>
    <w:rsid w:val="00261EF7"/>
    <w:rsid w:val="00261F7F"/>
    <w:rsid w:val="0026246B"/>
    <w:rsid w:val="002630F3"/>
    <w:rsid w:val="00264499"/>
    <w:rsid w:val="0026461F"/>
    <w:rsid w:val="002653CE"/>
    <w:rsid w:val="00267023"/>
    <w:rsid w:val="00267ABF"/>
    <w:rsid w:val="00270E76"/>
    <w:rsid w:val="00270F45"/>
    <w:rsid w:val="00271C3A"/>
    <w:rsid w:val="002720B8"/>
    <w:rsid w:val="00272418"/>
    <w:rsid w:val="002742F2"/>
    <w:rsid w:val="00275E5E"/>
    <w:rsid w:val="002765FA"/>
    <w:rsid w:val="0027795A"/>
    <w:rsid w:val="00282B66"/>
    <w:rsid w:val="00283336"/>
    <w:rsid w:val="00283603"/>
    <w:rsid w:val="002840B1"/>
    <w:rsid w:val="00285A82"/>
    <w:rsid w:val="002904D8"/>
    <w:rsid w:val="00291D01"/>
    <w:rsid w:val="00292EBE"/>
    <w:rsid w:val="00293729"/>
    <w:rsid w:val="00293C37"/>
    <w:rsid w:val="002960C8"/>
    <w:rsid w:val="002A00A3"/>
    <w:rsid w:val="002A0BB8"/>
    <w:rsid w:val="002A12F9"/>
    <w:rsid w:val="002A1767"/>
    <w:rsid w:val="002A1BE9"/>
    <w:rsid w:val="002A48AC"/>
    <w:rsid w:val="002A5298"/>
    <w:rsid w:val="002A5B99"/>
    <w:rsid w:val="002A630D"/>
    <w:rsid w:val="002A6B1A"/>
    <w:rsid w:val="002B5D95"/>
    <w:rsid w:val="002B6997"/>
    <w:rsid w:val="002B7322"/>
    <w:rsid w:val="002B7D7A"/>
    <w:rsid w:val="002C00E2"/>
    <w:rsid w:val="002C1182"/>
    <w:rsid w:val="002C2180"/>
    <w:rsid w:val="002C3179"/>
    <w:rsid w:val="002C3877"/>
    <w:rsid w:val="002C58B7"/>
    <w:rsid w:val="002C63E4"/>
    <w:rsid w:val="002C7895"/>
    <w:rsid w:val="002D053B"/>
    <w:rsid w:val="002D319A"/>
    <w:rsid w:val="002D36C7"/>
    <w:rsid w:val="002D3E45"/>
    <w:rsid w:val="002D428E"/>
    <w:rsid w:val="002D4BF9"/>
    <w:rsid w:val="002D6203"/>
    <w:rsid w:val="002E1E07"/>
    <w:rsid w:val="002E28F5"/>
    <w:rsid w:val="002E3B68"/>
    <w:rsid w:val="002E3C62"/>
    <w:rsid w:val="002E58B8"/>
    <w:rsid w:val="002E5DCA"/>
    <w:rsid w:val="002E6E1C"/>
    <w:rsid w:val="002E7F51"/>
    <w:rsid w:val="002F301C"/>
    <w:rsid w:val="002F60C3"/>
    <w:rsid w:val="00301B2D"/>
    <w:rsid w:val="00301E0A"/>
    <w:rsid w:val="003026A4"/>
    <w:rsid w:val="00304EFE"/>
    <w:rsid w:val="00305E2D"/>
    <w:rsid w:val="00306B2B"/>
    <w:rsid w:val="003122D4"/>
    <w:rsid w:val="003126BD"/>
    <w:rsid w:val="00312C78"/>
    <w:rsid w:val="003147CE"/>
    <w:rsid w:val="00316A68"/>
    <w:rsid w:val="00317763"/>
    <w:rsid w:val="0032182D"/>
    <w:rsid w:val="003226CA"/>
    <w:rsid w:val="003258F6"/>
    <w:rsid w:val="00326315"/>
    <w:rsid w:val="00326C64"/>
    <w:rsid w:val="00333227"/>
    <w:rsid w:val="003342E2"/>
    <w:rsid w:val="003352F5"/>
    <w:rsid w:val="00336E99"/>
    <w:rsid w:val="0034134E"/>
    <w:rsid w:val="00342EC3"/>
    <w:rsid w:val="003430F3"/>
    <w:rsid w:val="003436A5"/>
    <w:rsid w:val="00343C49"/>
    <w:rsid w:val="00343CD5"/>
    <w:rsid w:val="0034466F"/>
    <w:rsid w:val="00346C1A"/>
    <w:rsid w:val="00347454"/>
    <w:rsid w:val="00347CE9"/>
    <w:rsid w:val="00352647"/>
    <w:rsid w:val="003526CD"/>
    <w:rsid w:val="00353B50"/>
    <w:rsid w:val="00353CA7"/>
    <w:rsid w:val="00355155"/>
    <w:rsid w:val="0035596C"/>
    <w:rsid w:val="00355CB9"/>
    <w:rsid w:val="00356DEC"/>
    <w:rsid w:val="00357CE8"/>
    <w:rsid w:val="00360206"/>
    <w:rsid w:val="0036116D"/>
    <w:rsid w:val="00364888"/>
    <w:rsid w:val="00364CE0"/>
    <w:rsid w:val="00364DAC"/>
    <w:rsid w:val="003662AA"/>
    <w:rsid w:val="0037013A"/>
    <w:rsid w:val="00370912"/>
    <w:rsid w:val="00370CF1"/>
    <w:rsid w:val="00373F78"/>
    <w:rsid w:val="00374ABA"/>
    <w:rsid w:val="00375DCA"/>
    <w:rsid w:val="00375E10"/>
    <w:rsid w:val="00376627"/>
    <w:rsid w:val="00377318"/>
    <w:rsid w:val="003774FE"/>
    <w:rsid w:val="00380EA4"/>
    <w:rsid w:val="0038219E"/>
    <w:rsid w:val="003825E1"/>
    <w:rsid w:val="003825E4"/>
    <w:rsid w:val="003826EC"/>
    <w:rsid w:val="00382930"/>
    <w:rsid w:val="00385490"/>
    <w:rsid w:val="00392889"/>
    <w:rsid w:val="00393027"/>
    <w:rsid w:val="00393A38"/>
    <w:rsid w:val="00394DB1"/>
    <w:rsid w:val="00395DA7"/>
    <w:rsid w:val="003A0D7E"/>
    <w:rsid w:val="003A0EE3"/>
    <w:rsid w:val="003A255A"/>
    <w:rsid w:val="003A3DC1"/>
    <w:rsid w:val="003A473E"/>
    <w:rsid w:val="003A4CEA"/>
    <w:rsid w:val="003A50C4"/>
    <w:rsid w:val="003A5DF4"/>
    <w:rsid w:val="003A6F9F"/>
    <w:rsid w:val="003A713C"/>
    <w:rsid w:val="003A71DA"/>
    <w:rsid w:val="003B1D52"/>
    <w:rsid w:val="003B5EDE"/>
    <w:rsid w:val="003B6B66"/>
    <w:rsid w:val="003B7119"/>
    <w:rsid w:val="003B7A6A"/>
    <w:rsid w:val="003C2A81"/>
    <w:rsid w:val="003C44AB"/>
    <w:rsid w:val="003C4715"/>
    <w:rsid w:val="003C5B8C"/>
    <w:rsid w:val="003C6AAE"/>
    <w:rsid w:val="003C70EC"/>
    <w:rsid w:val="003C7347"/>
    <w:rsid w:val="003C7576"/>
    <w:rsid w:val="003C7DB0"/>
    <w:rsid w:val="003D1C9F"/>
    <w:rsid w:val="003D51F8"/>
    <w:rsid w:val="003D562C"/>
    <w:rsid w:val="003D610B"/>
    <w:rsid w:val="003D632F"/>
    <w:rsid w:val="003D6738"/>
    <w:rsid w:val="003E2AE5"/>
    <w:rsid w:val="003E2C92"/>
    <w:rsid w:val="003E3EDA"/>
    <w:rsid w:val="003E64C0"/>
    <w:rsid w:val="003E6CD2"/>
    <w:rsid w:val="003E7D33"/>
    <w:rsid w:val="003F036C"/>
    <w:rsid w:val="003F03A9"/>
    <w:rsid w:val="003F15AC"/>
    <w:rsid w:val="003F402A"/>
    <w:rsid w:val="003F6A44"/>
    <w:rsid w:val="003F6C4E"/>
    <w:rsid w:val="003F6EBB"/>
    <w:rsid w:val="0040183E"/>
    <w:rsid w:val="00403208"/>
    <w:rsid w:val="004037C4"/>
    <w:rsid w:val="00406DF2"/>
    <w:rsid w:val="00410B18"/>
    <w:rsid w:val="00410BE4"/>
    <w:rsid w:val="00411383"/>
    <w:rsid w:val="00413EAF"/>
    <w:rsid w:val="00414A96"/>
    <w:rsid w:val="004169F8"/>
    <w:rsid w:val="00417681"/>
    <w:rsid w:val="00417E67"/>
    <w:rsid w:val="00425F01"/>
    <w:rsid w:val="00426627"/>
    <w:rsid w:val="004307E3"/>
    <w:rsid w:val="00433D8F"/>
    <w:rsid w:val="00434469"/>
    <w:rsid w:val="004366E5"/>
    <w:rsid w:val="00436701"/>
    <w:rsid w:val="00441719"/>
    <w:rsid w:val="00444519"/>
    <w:rsid w:val="004455BB"/>
    <w:rsid w:val="00445777"/>
    <w:rsid w:val="00445AED"/>
    <w:rsid w:val="00446683"/>
    <w:rsid w:val="00447A05"/>
    <w:rsid w:val="0045073C"/>
    <w:rsid w:val="00451E49"/>
    <w:rsid w:val="004527E9"/>
    <w:rsid w:val="004554E4"/>
    <w:rsid w:val="0045603C"/>
    <w:rsid w:val="004569F1"/>
    <w:rsid w:val="00456A3E"/>
    <w:rsid w:val="00461940"/>
    <w:rsid w:val="00462F67"/>
    <w:rsid w:val="00464AD7"/>
    <w:rsid w:val="00465369"/>
    <w:rsid w:val="004659D8"/>
    <w:rsid w:val="004660FD"/>
    <w:rsid w:val="00470ACC"/>
    <w:rsid w:val="00470EAB"/>
    <w:rsid w:val="00471FFB"/>
    <w:rsid w:val="004741CC"/>
    <w:rsid w:val="00474CEE"/>
    <w:rsid w:val="00475084"/>
    <w:rsid w:val="004750F7"/>
    <w:rsid w:val="004764F9"/>
    <w:rsid w:val="00477883"/>
    <w:rsid w:val="00480E5A"/>
    <w:rsid w:val="00485635"/>
    <w:rsid w:val="0048696C"/>
    <w:rsid w:val="00486C78"/>
    <w:rsid w:val="004871B0"/>
    <w:rsid w:val="00493C4E"/>
    <w:rsid w:val="00494958"/>
    <w:rsid w:val="00494ADD"/>
    <w:rsid w:val="00495164"/>
    <w:rsid w:val="004954DE"/>
    <w:rsid w:val="00495BE5"/>
    <w:rsid w:val="00495C80"/>
    <w:rsid w:val="00495CC8"/>
    <w:rsid w:val="00496805"/>
    <w:rsid w:val="0049772E"/>
    <w:rsid w:val="004A399A"/>
    <w:rsid w:val="004A7921"/>
    <w:rsid w:val="004B01A5"/>
    <w:rsid w:val="004B34CE"/>
    <w:rsid w:val="004B7A45"/>
    <w:rsid w:val="004C1561"/>
    <w:rsid w:val="004C1F7A"/>
    <w:rsid w:val="004C20F2"/>
    <w:rsid w:val="004C2756"/>
    <w:rsid w:val="004C3A94"/>
    <w:rsid w:val="004C4F20"/>
    <w:rsid w:val="004C5FAB"/>
    <w:rsid w:val="004C6A66"/>
    <w:rsid w:val="004C797C"/>
    <w:rsid w:val="004D0F31"/>
    <w:rsid w:val="004D1B98"/>
    <w:rsid w:val="004D3ED2"/>
    <w:rsid w:val="004D422B"/>
    <w:rsid w:val="004D6293"/>
    <w:rsid w:val="004D64C7"/>
    <w:rsid w:val="004D656A"/>
    <w:rsid w:val="004D678C"/>
    <w:rsid w:val="004D698A"/>
    <w:rsid w:val="004D6D99"/>
    <w:rsid w:val="004D7A91"/>
    <w:rsid w:val="004E047F"/>
    <w:rsid w:val="004E054B"/>
    <w:rsid w:val="004E0EA8"/>
    <w:rsid w:val="004E15CD"/>
    <w:rsid w:val="004E1BC0"/>
    <w:rsid w:val="004E3EBC"/>
    <w:rsid w:val="004E466C"/>
    <w:rsid w:val="004E47F0"/>
    <w:rsid w:val="004E48FE"/>
    <w:rsid w:val="004E6813"/>
    <w:rsid w:val="004F0975"/>
    <w:rsid w:val="004F0C45"/>
    <w:rsid w:val="004F2728"/>
    <w:rsid w:val="004F2F96"/>
    <w:rsid w:val="004F3216"/>
    <w:rsid w:val="004F331E"/>
    <w:rsid w:val="004F3AFE"/>
    <w:rsid w:val="004F3CAC"/>
    <w:rsid w:val="004F3FE3"/>
    <w:rsid w:val="004F4FDB"/>
    <w:rsid w:val="004F6BE0"/>
    <w:rsid w:val="004F720E"/>
    <w:rsid w:val="00503FB8"/>
    <w:rsid w:val="0050593C"/>
    <w:rsid w:val="00505A4A"/>
    <w:rsid w:val="00505C1F"/>
    <w:rsid w:val="0050722A"/>
    <w:rsid w:val="005077A4"/>
    <w:rsid w:val="00507811"/>
    <w:rsid w:val="00511577"/>
    <w:rsid w:val="0051177F"/>
    <w:rsid w:val="00511F42"/>
    <w:rsid w:val="005126BE"/>
    <w:rsid w:val="005134AA"/>
    <w:rsid w:val="005143AE"/>
    <w:rsid w:val="00514C1D"/>
    <w:rsid w:val="0051508D"/>
    <w:rsid w:val="00516A47"/>
    <w:rsid w:val="00521ABB"/>
    <w:rsid w:val="00522A24"/>
    <w:rsid w:val="00524051"/>
    <w:rsid w:val="005243A2"/>
    <w:rsid w:val="00524481"/>
    <w:rsid w:val="00524F57"/>
    <w:rsid w:val="00526991"/>
    <w:rsid w:val="00527516"/>
    <w:rsid w:val="00530FD2"/>
    <w:rsid w:val="0053147D"/>
    <w:rsid w:val="005323AB"/>
    <w:rsid w:val="00534277"/>
    <w:rsid w:val="00534575"/>
    <w:rsid w:val="0053568B"/>
    <w:rsid w:val="0053607E"/>
    <w:rsid w:val="0053796D"/>
    <w:rsid w:val="00537B13"/>
    <w:rsid w:val="00537D70"/>
    <w:rsid w:val="00541B3A"/>
    <w:rsid w:val="005432DD"/>
    <w:rsid w:val="0054333D"/>
    <w:rsid w:val="005439BC"/>
    <w:rsid w:val="00543C0F"/>
    <w:rsid w:val="00546FFF"/>
    <w:rsid w:val="00547381"/>
    <w:rsid w:val="0054797D"/>
    <w:rsid w:val="00550820"/>
    <w:rsid w:val="0055226F"/>
    <w:rsid w:val="00554109"/>
    <w:rsid w:val="00554606"/>
    <w:rsid w:val="00556FEC"/>
    <w:rsid w:val="00560A95"/>
    <w:rsid w:val="00562246"/>
    <w:rsid w:val="005634FA"/>
    <w:rsid w:val="00563563"/>
    <w:rsid w:val="00564DBA"/>
    <w:rsid w:val="00566B47"/>
    <w:rsid w:val="0057064A"/>
    <w:rsid w:val="00570B9E"/>
    <w:rsid w:val="00572039"/>
    <w:rsid w:val="00572EC1"/>
    <w:rsid w:val="005737CC"/>
    <w:rsid w:val="005742A3"/>
    <w:rsid w:val="00574CF9"/>
    <w:rsid w:val="00576791"/>
    <w:rsid w:val="00577662"/>
    <w:rsid w:val="00581B64"/>
    <w:rsid w:val="00581FEF"/>
    <w:rsid w:val="00582410"/>
    <w:rsid w:val="00583094"/>
    <w:rsid w:val="00583D6C"/>
    <w:rsid w:val="00584AE0"/>
    <w:rsid w:val="00585A78"/>
    <w:rsid w:val="00587A87"/>
    <w:rsid w:val="00591DD6"/>
    <w:rsid w:val="0059440F"/>
    <w:rsid w:val="005944B5"/>
    <w:rsid w:val="00594D28"/>
    <w:rsid w:val="0059589E"/>
    <w:rsid w:val="00596DF7"/>
    <w:rsid w:val="00597712"/>
    <w:rsid w:val="00597799"/>
    <w:rsid w:val="00597D5F"/>
    <w:rsid w:val="005A0711"/>
    <w:rsid w:val="005A18F2"/>
    <w:rsid w:val="005A5987"/>
    <w:rsid w:val="005B1E21"/>
    <w:rsid w:val="005B23E8"/>
    <w:rsid w:val="005B2465"/>
    <w:rsid w:val="005B278A"/>
    <w:rsid w:val="005B290D"/>
    <w:rsid w:val="005B3058"/>
    <w:rsid w:val="005B3363"/>
    <w:rsid w:val="005B3D8A"/>
    <w:rsid w:val="005B412D"/>
    <w:rsid w:val="005B7119"/>
    <w:rsid w:val="005B7748"/>
    <w:rsid w:val="005B787D"/>
    <w:rsid w:val="005B7C89"/>
    <w:rsid w:val="005B7FD2"/>
    <w:rsid w:val="005C0678"/>
    <w:rsid w:val="005C0C25"/>
    <w:rsid w:val="005C15F0"/>
    <w:rsid w:val="005C224E"/>
    <w:rsid w:val="005D03FB"/>
    <w:rsid w:val="005D1778"/>
    <w:rsid w:val="005D2BF3"/>
    <w:rsid w:val="005D5822"/>
    <w:rsid w:val="005D69BC"/>
    <w:rsid w:val="005D6A90"/>
    <w:rsid w:val="005D6DE3"/>
    <w:rsid w:val="005E0D59"/>
    <w:rsid w:val="005E3579"/>
    <w:rsid w:val="005E3B79"/>
    <w:rsid w:val="005E6285"/>
    <w:rsid w:val="005F12C3"/>
    <w:rsid w:val="005F1895"/>
    <w:rsid w:val="005F2432"/>
    <w:rsid w:val="005F4C99"/>
    <w:rsid w:val="005F62BC"/>
    <w:rsid w:val="005F7C59"/>
    <w:rsid w:val="006008C7"/>
    <w:rsid w:val="00602216"/>
    <w:rsid w:val="006051B4"/>
    <w:rsid w:val="006052A3"/>
    <w:rsid w:val="006073B5"/>
    <w:rsid w:val="00610A58"/>
    <w:rsid w:val="00612CD7"/>
    <w:rsid w:val="00613A9D"/>
    <w:rsid w:val="00622D8F"/>
    <w:rsid w:val="006234DB"/>
    <w:rsid w:val="006239D5"/>
    <w:rsid w:val="0062667E"/>
    <w:rsid w:val="00631F31"/>
    <w:rsid w:val="00632C62"/>
    <w:rsid w:val="00633B8D"/>
    <w:rsid w:val="006355AF"/>
    <w:rsid w:val="00635679"/>
    <w:rsid w:val="006377B4"/>
    <w:rsid w:val="006408DE"/>
    <w:rsid w:val="00642009"/>
    <w:rsid w:val="00643C37"/>
    <w:rsid w:val="0064433B"/>
    <w:rsid w:val="006456DE"/>
    <w:rsid w:val="00645A7E"/>
    <w:rsid w:val="0065153C"/>
    <w:rsid w:val="00651EE2"/>
    <w:rsid w:val="00652069"/>
    <w:rsid w:val="0065298F"/>
    <w:rsid w:val="00654FAE"/>
    <w:rsid w:val="00656025"/>
    <w:rsid w:val="00656ECF"/>
    <w:rsid w:val="00657943"/>
    <w:rsid w:val="00657BC9"/>
    <w:rsid w:val="006601AE"/>
    <w:rsid w:val="0066136F"/>
    <w:rsid w:val="006615FE"/>
    <w:rsid w:val="0066167E"/>
    <w:rsid w:val="006617D5"/>
    <w:rsid w:val="0066359C"/>
    <w:rsid w:val="006653E5"/>
    <w:rsid w:val="0066556E"/>
    <w:rsid w:val="00665FD2"/>
    <w:rsid w:val="00666568"/>
    <w:rsid w:val="00670CDA"/>
    <w:rsid w:val="00673A40"/>
    <w:rsid w:val="0067404A"/>
    <w:rsid w:val="00676130"/>
    <w:rsid w:val="00680C76"/>
    <w:rsid w:val="0068166E"/>
    <w:rsid w:val="00681695"/>
    <w:rsid w:val="00682A8D"/>
    <w:rsid w:val="00682B57"/>
    <w:rsid w:val="00682D80"/>
    <w:rsid w:val="00682E8F"/>
    <w:rsid w:val="00682E94"/>
    <w:rsid w:val="00683158"/>
    <w:rsid w:val="006834F2"/>
    <w:rsid w:val="00686019"/>
    <w:rsid w:val="00686998"/>
    <w:rsid w:val="00686EFC"/>
    <w:rsid w:val="006961C3"/>
    <w:rsid w:val="00696DDA"/>
    <w:rsid w:val="006977EB"/>
    <w:rsid w:val="00697B91"/>
    <w:rsid w:val="006A07FF"/>
    <w:rsid w:val="006A2F10"/>
    <w:rsid w:val="006A36DF"/>
    <w:rsid w:val="006A436A"/>
    <w:rsid w:val="006A67D2"/>
    <w:rsid w:val="006B0B37"/>
    <w:rsid w:val="006B2BD2"/>
    <w:rsid w:val="006B6127"/>
    <w:rsid w:val="006B671D"/>
    <w:rsid w:val="006B6AB1"/>
    <w:rsid w:val="006B6AD6"/>
    <w:rsid w:val="006B6DB1"/>
    <w:rsid w:val="006B6E89"/>
    <w:rsid w:val="006C0654"/>
    <w:rsid w:val="006C373D"/>
    <w:rsid w:val="006C3D45"/>
    <w:rsid w:val="006C44F7"/>
    <w:rsid w:val="006C4B3B"/>
    <w:rsid w:val="006C5D5B"/>
    <w:rsid w:val="006C6589"/>
    <w:rsid w:val="006C7649"/>
    <w:rsid w:val="006D00FC"/>
    <w:rsid w:val="006D1F58"/>
    <w:rsid w:val="006D3B75"/>
    <w:rsid w:val="006D4E38"/>
    <w:rsid w:val="006D61E9"/>
    <w:rsid w:val="006E062B"/>
    <w:rsid w:val="006E0E86"/>
    <w:rsid w:val="006E0E99"/>
    <w:rsid w:val="006E2561"/>
    <w:rsid w:val="006E52E1"/>
    <w:rsid w:val="006E576A"/>
    <w:rsid w:val="006E5EDB"/>
    <w:rsid w:val="006E6326"/>
    <w:rsid w:val="006E6F73"/>
    <w:rsid w:val="006F3262"/>
    <w:rsid w:val="006F3BA1"/>
    <w:rsid w:val="006F3E32"/>
    <w:rsid w:val="006F4F09"/>
    <w:rsid w:val="006F67F0"/>
    <w:rsid w:val="00702CA7"/>
    <w:rsid w:val="00704445"/>
    <w:rsid w:val="00706A50"/>
    <w:rsid w:val="00706AC2"/>
    <w:rsid w:val="00707A25"/>
    <w:rsid w:val="00715D1A"/>
    <w:rsid w:val="00717001"/>
    <w:rsid w:val="00717114"/>
    <w:rsid w:val="00717B2A"/>
    <w:rsid w:val="007209A5"/>
    <w:rsid w:val="00721F81"/>
    <w:rsid w:val="0072301A"/>
    <w:rsid w:val="00723BC5"/>
    <w:rsid w:val="00725F9C"/>
    <w:rsid w:val="007264FC"/>
    <w:rsid w:val="00726A6C"/>
    <w:rsid w:val="00727BC4"/>
    <w:rsid w:val="00727FDD"/>
    <w:rsid w:val="007307E7"/>
    <w:rsid w:val="00731119"/>
    <w:rsid w:val="00733DF4"/>
    <w:rsid w:val="00736094"/>
    <w:rsid w:val="007363FB"/>
    <w:rsid w:val="0073796C"/>
    <w:rsid w:val="00737AB1"/>
    <w:rsid w:val="00742A11"/>
    <w:rsid w:val="00744A02"/>
    <w:rsid w:val="00746367"/>
    <w:rsid w:val="007467E7"/>
    <w:rsid w:val="00746FB3"/>
    <w:rsid w:val="0074739D"/>
    <w:rsid w:val="00752049"/>
    <w:rsid w:val="007520D8"/>
    <w:rsid w:val="007546E3"/>
    <w:rsid w:val="00754A72"/>
    <w:rsid w:val="0075509E"/>
    <w:rsid w:val="007560EF"/>
    <w:rsid w:val="007566FF"/>
    <w:rsid w:val="00757A2D"/>
    <w:rsid w:val="007606FA"/>
    <w:rsid w:val="00761451"/>
    <w:rsid w:val="00761A41"/>
    <w:rsid w:val="0076204B"/>
    <w:rsid w:val="00763862"/>
    <w:rsid w:val="007640F3"/>
    <w:rsid w:val="007646BA"/>
    <w:rsid w:val="0076618C"/>
    <w:rsid w:val="00766928"/>
    <w:rsid w:val="007719CC"/>
    <w:rsid w:val="00772D74"/>
    <w:rsid w:val="007737BF"/>
    <w:rsid w:val="00773913"/>
    <w:rsid w:val="007758F0"/>
    <w:rsid w:val="00775968"/>
    <w:rsid w:val="00777B6B"/>
    <w:rsid w:val="00780864"/>
    <w:rsid w:val="00782D38"/>
    <w:rsid w:val="007859BC"/>
    <w:rsid w:val="00786ACD"/>
    <w:rsid w:val="00787031"/>
    <w:rsid w:val="00787E57"/>
    <w:rsid w:val="007920F9"/>
    <w:rsid w:val="00792698"/>
    <w:rsid w:val="00794601"/>
    <w:rsid w:val="00794B37"/>
    <w:rsid w:val="00794B8E"/>
    <w:rsid w:val="0079520B"/>
    <w:rsid w:val="00795E9B"/>
    <w:rsid w:val="00796B35"/>
    <w:rsid w:val="007A058D"/>
    <w:rsid w:val="007A1066"/>
    <w:rsid w:val="007A13BF"/>
    <w:rsid w:val="007A2AAE"/>
    <w:rsid w:val="007A3ED8"/>
    <w:rsid w:val="007A3FF0"/>
    <w:rsid w:val="007A4A10"/>
    <w:rsid w:val="007A5406"/>
    <w:rsid w:val="007A54DE"/>
    <w:rsid w:val="007A7E36"/>
    <w:rsid w:val="007B0711"/>
    <w:rsid w:val="007B0970"/>
    <w:rsid w:val="007B0B71"/>
    <w:rsid w:val="007B386E"/>
    <w:rsid w:val="007B3A3C"/>
    <w:rsid w:val="007B444C"/>
    <w:rsid w:val="007B4E84"/>
    <w:rsid w:val="007B5589"/>
    <w:rsid w:val="007B5771"/>
    <w:rsid w:val="007B597A"/>
    <w:rsid w:val="007B71DB"/>
    <w:rsid w:val="007C1C10"/>
    <w:rsid w:val="007C31D7"/>
    <w:rsid w:val="007C3B54"/>
    <w:rsid w:val="007C437A"/>
    <w:rsid w:val="007C5ED9"/>
    <w:rsid w:val="007C68EF"/>
    <w:rsid w:val="007D0A19"/>
    <w:rsid w:val="007D1476"/>
    <w:rsid w:val="007D2B49"/>
    <w:rsid w:val="007D5F1F"/>
    <w:rsid w:val="007D6551"/>
    <w:rsid w:val="007D6569"/>
    <w:rsid w:val="007D6A66"/>
    <w:rsid w:val="007D757C"/>
    <w:rsid w:val="007D7B95"/>
    <w:rsid w:val="007E244D"/>
    <w:rsid w:val="007E3A58"/>
    <w:rsid w:val="007E41BB"/>
    <w:rsid w:val="007E42B1"/>
    <w:rsid w:val="007E5CA9"/>
    <w:rsid w:val="007E6018"/>
    <w:rsid w:val="007F3145"/>
    <w:rsid w:val="007F31FD"/>
    <w:rsid w:val="007F3462"/>
    <w:rsid w:val="007F4827"/>
    <w:rsid w:val="007F4940"/>
    <w:rsid w:val="007F4BED"/>
    <w:rsid w:val="007F660F"/>
    <w:rsid w:val="007F75E0"/>
    <w:rsid w:val="007F78A2"/>
    <w:rsid w:val="008020F5"/>
    <w:rsid w:val="008023D5"/>
    <w:rsid w:val="00802D53"/>
    <w:rsid w:val="00807F7E"/>
    <w:rsid w:val="0081088A"/>
    <w:rsid w:val="00810CAB"/>
    <w:rsid w:val="008115E1"/>
    <w:rsid w:val="00812016"/>
    <w:rsid w:val="00812ACB"/>
    <w:rsid w:val="0081315A"/>
    <w:rsid w:val="00813437"/>
    <w:rsid w:val="00814EA5"/>
    <w:rsid w:val="00815EA2"/>
    <w:rsid w:val="008162B3"/>
    <w:rsid w:val="008178B2"/>
    <w:rsid w:val="00822EA4"/>
    <w:rsid w:val="0082378B"/>
    <w:rsid w:val="00825B75"/>
    <w:rsid w:val="00827359"/>
    <w:rsid w:val="00831866"/>
    <w:rsid w:val="00831AEA"/>
    <w:rsid w:val="00831F83"/>
    <w:rsid w:val="00832309"/>
    <w:rsid w:val="00833ABA"/>
    <w:rsid w:val="008351C8"/>
    <w:rsid w:val="00836894"/>
    <w:rsid w:val="00837BCC"/>
    <w:rsid w:val="00842599"/>
    <w:rsid w:val="00843156"/>
    <w:rsid w:val="00843569"/>
    <w:rsid w:val="008439DF"/>
    <w:rsid w:val="00845D9C"/>
    <w:rsid w:val="00853F39"/>
    <w:rsid w:val="00853F8D"/>
    <w:rsid w:val="00854617"/>
    <w:rsid w:val="00854BA3"/>
    <w:rsid w:val="00855E76"/>
    <w:rsid w:val="00856053"/>
    <w:rsid w:val="0085741D"/>
    <w:rsid w:val="00860768"/>
    <w:rsid w:val="00860D95"/>
    <w:rsid w:val="00860FE2"/>
    <w:rsid w:val="008613B0"/>
    <w:rsid w:val="00862C9E"/>
    <w:rsid w:val="00863617"/>
    <w:rsid w:val="00864AEA"/>
    <w:rsid w:val="0086516E"/>
    <w:rsid w:val="008662F7"/>
    <w:rsid w:val="00871263"/>
    <w:rsid w:val="00871659"/>
    <w:rsid w:val="008717F3"/>
    <w:rsid w:val="00871BA6"/>
    <w:rsid w:val="0087242D"/>
    <w:rsid w:val="008736DF"/>
    <w:rsid w:val="008739E1"/>
    <w:rsid w:val="00881A52"/>
    <w:rsid w:val="00881CA0"/>
    <w:rsid w:val="00884801"/>
    <w:rsid w:val="00886188"/>
    <w:rsid w:val="0089008D"/>
    <w:rsid w:val="00891CC8"/>
    <w:rsid w:val="00892586"/>
    <w:rsid w:val="00892CEB"/>
    <w:rsid w:val="00893AC6"/>
    <w:rsid w:val="0089524E"/>
    <w:rsid w:val="008966D7"/>
    <w:rsid w:val="008979D2"/>
    <w:rsid w:val="008A0643"/>
    <w:rsid w:val="008A0FD8"/>
    <w:rsid w:val="008A4E51"/>
    <w:rsid w:val="008A4E98"/>
    <w:rsid w:val="008A6929"/>
    <w:rsid w:val="008A70B9"/>
    <w:rsid w:val="008B1D07"/>
    <w:rsid w:val="008B4CCB"/>
    <w:rsid w:val="008B51D0"/>
    <w:rsid w:val="008B675C"/>
    <w:rsid w:val="008B687D"/>
    <w:rsid w:val="008B6D25"/>
    <w:rsid w:val="008B7295"/>
    <w:rsid w:val="008C3A67"/>
    <w:rsid w:val="008C4E2E"/>
    <w:rsid w:val="008C4F43"/>
    <w:rsid w:val="008C55BF"/>
    <w:rsid w:val="008C62F8"/>
    <w:rsid w:val="008C632B"/>
    <w:rsid w:val="008D0194"/>
    <w:rsid w:val="008D0541"/>
    <w:rsid w:val="008D0F60"/>
    <w:rsid w:val="008D2F15"/>
    <w:rsid w:val="008D404E"/>
    <w:rsid w:val="008D6618"/>
    <w:rsid w:val="008D6845"/>
    <w:rsid w:val="008D6BAC"/>
    <w:rsid w:val="008D6BB8"/>
    <w:rsid w:val="008D77E3"/>
    <w:rsid w:val="008D7AF4"/>
    <w:rsid w:val="008E0027"/>
    <w:rsid w:val="008E1CCB"/>
    <w:rsid w:val="008E3298"/>
    <w:rsid w:val="008E3DAD"/>
    <w:rsid w:val="008E415D"/>
    <w:rsid w:val="008E4A3A"/>
    <w:rsid w:val="008E5166"/>
    <w:rsid w:val="008E541F"/>
    <w:rsid w:val="008E5807"/>
    <w:rsid w:val="008E64A3"/>
    <w:rsid w:val="008F23EB"/>
    <w:rsid w:val="008F7F51"/>
    <w:rsid w:val="00900396"/>
    <w:rsid w:val="0090055D"/>
    <w:rsid w:val="00901A84"/>
    <w:rsid w:val="00902B55"/>
    <w:rsid w:val="00905268"/>
    <w:rsid w:val="00905F9C"/>
    <w:rsid w:val="00905FA1"/>
    <w:rsid w:val="00907161"/>
    <w:rsid w:val="00907DF6"/>
    <w:rsid w:val="00910644"/>
    <w:rsid w:val="009116F2"/>
    <w:rsid w:val="0091229F"/>
    <w:rsid w:val="00912384"/>
    <w:rsid w:val="0091279B"/>
    <w:rsid w:val="00912BC6"/>
    <w:rsid w:val="009144B4"/>
    <w:rsid w:val="009147DB"/>
    <w:rsid w:val="00914F48"/>
    <w:rsid w:val="009152DC"/>
    <w:rsid w:val="00915C40"/>
    <w:rsid w:val="00915CD2"/>
    <w:rsid w:val="009173E6"/>
    <w:rsid w:val="00917B5F"/>
    <w:rsid w:val="00921B9F"/>
    <w:rsid w:val="00922996"/>
    <w:rsid w:val="00922E52"/>
    <w:rsid w:val="00923856"/>
    <w:rsid w:val="0093005D"/>
    <w:rsid w:val="009305AE"/>
    <w:rsid w:val="00930C58"/>
    <w:rsid w:val="0093384C"/>
    <w:rsid w:val="009347BE"/>
    <w:rsid w:val="00934E08"/>
    <w:rsid w:val="00936A9A"/>
    <w:rsid w:val="009376EA"/>
    <w:rsid w:val="00937745"/>
    <w:rsid w:val="009402BF"/>
    <w:rsid w:val="00941386"/>
    <w:rsid w:val="0094186E"/>
    <w:rsid w:val="00941C8F"/>
    <w:rsid w:val="00942078"/>
    <w:rsid w:val="009424F4"/>
    <w:rsid w:val="00942A4F"/>
    <w:rsid w:val="00942FA4"/>
    <w:rsid w:val="0094604D"/>
    <w:rsid w:val="00947896"/>
    <w:rsid w:val="009501CC"/>
    <w:rsid w:val="0095074D"/>
    <w:rsid w:val="00951317"/>
    <w:rsid w:val="009516B8"/>
    <w:rsid w:val="00951BD4"/>
    <w:rsid w:val="00952F02"/>
    <w:rsid w:val="009552EE"/>
    <w:rsid w:val="00956611"/>
    <w:rsid w:val="00960367"/>
    <w:rsid w:val="00960B8E"/>
    <w:rsid w:val="00960FDB"/>
    <w:rsid w:val="0096195E"/>
    <w:rsid w:val="009628A6"/>
    <w:rsid w:val="009638C7"/>
    <w:rsid w:val="0096479C"/>
    <w:rsid w:val="00972BB3"/>
    <w:rsid w:val="00973064"/>
    <w:rsid w:val="00973164"/>
    <w:rsid w:val="009732F4"/>
    <w:rsid w:val="00973EA7"/>
    <w:rsid w:val="00975BC8"/>
    <w:rsid w:val="00975BDE"/>
    <w:rsid w:val="009764B6"/>
    <w:rsid w:val="00977491"/>
    <w:rsid w:val="00980207"/>
    <w:rsid w:val="00980D93"/>
    <w:rsid w:val="00981CAD"/>
    <w:rsid w:val="009823CD"/>
    <w:rsid w:val="00983247"/>
    <w:rsid w:val="0098402B"/>
    <w:rsid w:val="00984A3A"/>
    <w:rsid w:val="0098507B"/>
    <w:rsid w:val="00985A3F"/>
    <w:rsid w:val="0098751A"/>
    <w:rsid w:val="00990500"/>
    <w:rsid w:val="00991C17"/>
    <w:rsid w:val="0099360D"/>
    <w:rsid w:val="0099643A"/>
    <w:rsid w:val="00996E20"/>
    <w:rsid w:val="009A0AC6"/>
    <w:rsid w:val="009A3662"/>
    <w:rsid w:val="009A42EC"/>
    <w:rsid w:val="009A4376"/>
    <w:rsid w:val="009A4F97"/>
    <w:rsid w:val="009A5C2B"/>
    <w:rsid w:val="009A766D"/>
    <w:rsid w:val="009A7F35"/>
    <w:rsid w:val="009B13F9"/>
    <w:rsid w:val="009B45A8"/>
    <w:rsid w:val="009B5411"/>
    <w:rsid w:val="009B63C3"/>
    <w:rsid w:val="009B644D"/>
    <w:rsid w:val="009B719F"/>
    <w:rsid w:val="009B7675"/>
    <w:rsid w:val="009B776A"/>
    <w:rsid w:val="009C05AB"/>
    <w:rsid w:val="009C0BF7"/>
    <w:rsid w:val="009C2368"/>
    <w:rsid w:val="009C23F9"/>
    <w:rsid w:val="009C2D52"/>
    <w:rsid w:val="009C3973"/>
    <w:rsid w:val="009C4177"/>
    <w:rsid w:val="009C4C84"/>
    <w:rsid w:val="009D04CE"/>
    <w:rsid w:val="009D07A1"/>
    <w:rsid w:val="009D0FA5"/>
    <w:rsid w:val="009D23EE"/>
    <w:rsid w:val="009D298E"/>
    <w:rsid w:val="009D4253"/>
    <w:rsid w:val="009D4B52"/>
    <w:rsid w:val="009D4C8E"/>
    <w:rsid w:val="009D53C7"/>
    <w:rsid w:val="009D6220"/>
    <w:rsid w:val="009E0619"/>
    <w:rsid w:val="009E08CA"/>
    <w:rsid w:val="009E0D8A"/>
    <w:rsid w:val="009E1ECF"/>
    <w:rsid w:val="009E2CFD"/>
    <w:rsid w:val="009E31B9"/>
    <w:rsid w:val="009E3D42"/>
    <w:rsid w:val="009E41CC"/>
    <w:rsid w:val="009E5433"/>
    <w:rsid w:val="009E734D"/>
    <w:rsid w:val="009F0FA0"/>
    <w:rsid w:val="009F14DF"/>
    <w:rsid w:val="009F2F59"/>
    <w:rsid w:val="009F4A69"/>
    <w:rsid w:val="009F6781"/>
    <w:rsid w:val="009F6FC2"/>
    <w:rsid w:val="009F7932"/>
    <w:rsid w:val="00A0008F"/>
    <w:rsid w:val="00A001CF"/>
    <w:rsid w:val="00A020DD"/>
    <w:rsid w:val="00A02D52"/>
    <w:rsid w:val="00A03115"/>
    <w:rsid w:val="00A03A97"/>
    <w:rsid w:val="00A041F0"/>
    <w:rsid w:val="00A04894"/>
    <w:rsid w:val="00A06A83"/>
    <w:rsid w:val="00A06CF0"/>
    <w:rsid w:val="00A07769"/>
    <w:rsid w:val="00A10368"/>
    <w:rsid w:val="00A11517"/>
    <w:rsid w:val="00A11D5A"/>
    <w:rsid w:val="00A120D2"/>
    <w:rsid w:val="00A12908"/>
    <w:rsid w:val="00A15090"/>
    <w:rsid w:val="00A1564A"/>
    <w:rsid w:val="00A1755B"/>
    <w:rsid w:val="00A20814"/>
    <w:rsid w:val="00A21081"/>
    <w:rsid w:val="00A22D7D"/>
    <w:rsid w:val="00A24B9E"/>
    <w:rsid w:val="00A250DC"/>
    <w:rsid w:val="00A25B7C"/>
    <w:rsid w:val="00A2724E"/>
    <w:rsid w:val="00A3233F"/>
    <w:rsid w:val="00A355D2"/>
    <w:rsid w:val="00A37D2A"/>
    <w:rsid w:val="00A37FF0"/>
    <w:rsid w:val="00A423F7"/>
    <w:rsid w:val="00A4365D"/>
    <w:rsid w:val="00A44815"/>
    <w:rsid w:val="00A473E7"/>
    <w:rsid w:val="00A47A42"/>
    <w:rsid w:val="00A47C48"/>
    <w:rsid w:val="00A50A45"/>
    <w:rsid w:val="00A50C19"/>
    <w:rsid w:val="00A50FDE"/>
    <w:rsid w:val="00A5196B"/>
    <w:rsid w:val="00A5233A"/>
    <w:rsid w:val="00A523F0"/>
    <w:rsid w:val="00A5321C"/>
    <w:rsid w:val="00A54EFA"/>
    <w:rsid w:val="00A563DA"/>
    <w:rsid w:val="00A56F29"/>
    <w:rsid w:val="00A576FC"/>
    <w:rsid w:val="00A57DBE"/>
    <w:rsid w:val="00A61440"/>
    <w:rsid w:val="00A6678E"/>
    <w:rsid w:val="00A66A18"/>
    <w:rsid w:val="00A6711C"/>
    <w:rsid w:val="00A67A6B"/>
    <w:rsid w:val="00A7048D"/>
    <w:rsid w:val="00A70FB9"/>
    <w:rsid w:val="00A71F86"/>
    <w:rsid w:val="00A72B2D"/>
    <w:rsid w:val="00A72FB9"/>
    <w:rsid w:val="00A7517B"/>
    <w:rsid w:val="00A75A9E"/>
    <w:rsid w:val="00A76C55"/>
    <w:rsid w:val="00A77485"/>
    <w:rsid w:val="00A8064E"/>
    <w:rsid w:val="00A8175A"/>
    <w:rsid w:val="00A81A70"/>
    <w:rsid w:val="00A826BB"/>
    <w:rsid w:val="00A82FF8"/>
    <w:rsid w:val="00A830DB"/>
    <w:rsid w:val="00A853A9"/>
    <w:rsid w:val="00A85494"/>
    <w:rsid w:val="00A8694D"/>
    <w:rsid w:val="00A874DA"/>
    <w:rsid w:val="00A90097"/>
    <w:rsid w:val="00A904F4"/>
    <w:rsid w:val="00A9062B"/>
    <w:rsid w:val="00A90BA7"/>
    <w:rsid w:val="00A915C1"/>
    <w:rsid w:val="00A91704"/>
    <w:rsid w:val="00A92521"/>
    <w:rsid w:val="00A92B9B"/>
    <w:rsid w:val="00A93B17"/>
    <w:rsid w:val="00A940CC"/>
    <w:rsid w:val="00A945EF"/>
    <w:rsid w:val="00A96703"/>
    <w:rsid w:val="00A974AA"/>
    <w:rsid w:val="00AA1C03"/>
    <w:rsid w:val="00AA1D98"/>
    <w:rsid w:val="00AA31B5"/>
    <w:rsid w:val="00AA3BB4"/>
    <w:rsid w:val="00AA4576"/>
    <w:rsid w:val="00AA485E"/>
    <w:rsid w:val="00AA5A02"/>
    <w:rsid w:val="00AA63E0"/>
    <w:rsid w:val="00AA7CD6"/>
    <w:rsid w:val="00AB0B47"/>
    <w:rsid w:val="00AB1094"/>
    <w:rsid w:val="00AB2010"/>
    <w:rsid w:val="00AB20F7"/>
    <w:rsid w:val="00AB2148"/>
    <w:rsid w:val="00AB2944"/>
    <w:rsid w:val="00AB3FF2"/>
    <w:rsid w:val="00AB4658"/>
    <w:rsid w:val="00AB552D"/>
    <w:rsid w:val="00AC1252"/>
    <w:rsid w:val="00AC4873"/>
    <w:rsid w:val="00AC4B10"/>
    <w:rsid w:val="00AD2583"/>
    <w:rsid w:val="00AD42D2"/>
    <w:rsid w:val="00AD4A3D"/>
    <w:rsid w:val="00AD59DB"/>
    <w:rsid w:val="00AD648B"/>
    <w:rsid w:val="00AE2403"/>
    <w:rsid w:val="00AE4AA7"/>
    <w:rsid w:val="00AE54E4"/>
    <w:rsid w:val="00AE6430"/>
    <w:rsid w:val="00AE67F4"/>
    <w:rsid w:val="00AE77AB"/>
    <w:rsid w:val="00AF0F56"/>
    <w:rsid w:val="00AF1FE7"/>
    <w:rsid w:val="00AF21C9"/>
    <w:rsid w:val="00AF2C79"/>
    <w:rsid w:val="00AF3576"/>
    <w:rsid w:val="00AF40A0"/>
    <w:rsid w:val="00AF77CC"/>
    <w:rsid w:val="00B0179F"/>
    <w:rsid w:val="00B01C75"/>
    <w:rsid w:val="00B02434"/>
    <w:rsid w:val="00B03773"/>
    <w:rsid w:val="00B06A6B"/>
    <w:rsid w:val="00B06C2A"/>
    <w:rsid w:val="00B06F65"/>
    <w:rsid w:val="00B125A7"/>
    <w:rsid w:val="00B12834"/>
    <w:rsid w:val="00B12C34"/>
    <w:rsid w:val="00B14821"/>
    <w:rsid w:val="00B14ACD"/>
    <w:rsid w:val="00B15A27"/>
    <w:rsid w:val="00B1600B"/>
    <w:rsid w:val="00B16502"/>
    <w:rsid w:val="00B210D9"/>
    <w:rsid w:val="00B225AA"/>
    <w:rsid w:val="00B23D2F"/>
    <w:rsid w:val="00B25065"/>
    <w:rsid w:val="00B25438"/>
    <w:rsid w:val="00B257E3"/>
    <w:rsid w:val="00B30EA1"/>
    <w:rsid w:val="00B310E1"/>
    <w:rsid w:val="00B33A3C"/>
    <w:rsid w:val="00B357CA"/>
    <w:rsid w:val="00B36F33"/>
    <w:rsid w:val="00B37E74"/>
    <w:rsid w:val="00B418C9"/>
    <w:rsid w:val="00B428C2"/>
    <w:rsid w:val="00B42DD2"/>
    <w:rsid w:val="00B44A77"/>
    <w:rsid w:val="00B46CC6"/>
    <w:rsid w:val="00B47017"/>
    <w:rsid w:val="00B54EBB"/>
    <w:rsid w:val="00B571A0"/>
    <w:rsid w:val="00B60AC2"/>
    <w:rsid w:val="00B6192C"/>
    <w:rsid w:val="00B633FC"/>
    <w:rsid w:val="00B64F9E"/>
    <w:rsid w:val="00B65AB9"/>
    <w:rsid w:val="00B6600C"/>
    <w:rsid w:val="00B660CF"/>
    <w:rsid w:val="00B722A0"/>
    <w:rsid w:val="00B7404A"/>
    <w:rsid w:val="00B744E1"/>
    <w:rsid w:val="00B74CB0"/>
    <w:rsid w:val="00B762F1"/>
    <w:rsid w:val="00B769D1"/>
    <w:rsid w:val="00B77632"/>
    <w:rsid w:val="00B77691"/>
    <w:rsid w:val="00B802C4"/>
    <w:rsid w:val="00B8076C"/>
    <w:rsid w:val="00B81659"/>
    <w:rsid w:val="00B853ED"/>
    <w:rsid w:val="00B86575"/>
    <w:rsid w:val="00B86687"/>
    <w:rsid w:val="00B86E88"/>
    <w:rsid w:val="00B92C38"/>
    <w:rsid w:val="00B95156"/>
    <w:rsid w:val="00B969D7"/>
    <w:rsid w:val="00B97AD9"/>
    <w:rsid w:val="00BA5045"/>
    <w:rsid w:val="00BA5E76"/>
    <w:rsid w:val="00BA6A3E"/>
    <w:rsid w:val="00BA7002"/>
    <w:rsid w:val="00BA7446"/>
    <w:rsid w:val="00BA7518"/>
    <w:rsid w:val="00BB0712"/>
    <w:rsid w:val="00BB1620"/>
    <w:rsid w:val="00BB37EE"/>
    <w:rsid w:val="00BB38ED"/>
    <w:rsid w:val="00BB391C"/>
    <w:rsid w:val="00BB5007"/>
    <w:rsid w:val="00BB5AA5"/>
    <w:rsid w:val="00BB6C8B"/>
    <w:rsid w:val="00BB6DB7"/>
    <w:rsid w:val="00BC00FA"/>
    <w:rsid w:val="00BC28AA"/>
    <w:rsid w:val="00BC3CF5"/>
    <w:rsid w:val="00BC4DC0"/>
    <w:rsid w:val="00BC6045"/>
    <w:rsid w:val="00BC61D5"/>
    <w:rsid w:val="00BC6AFF"/>
    <w:rsid w:val="00BC6E63"/>
    <w:rsid w:val="00BC7333"/>
    <w:rsid w:val="00BC75A1"/>
    <w:rsid w:val="00BD3571"/>
    <w:rsid w:val="00BD410E"/>
    <w:rsid w:val="00BD5C85"/>
    <w:rsid w:val="00BD5DD2"/>
    <w:rsid w:val="00BE028D"/>
    <w:rsid w:val="00BE04D5"/>
    <w:rsid w:val="00BE13BE"/>
    <w:rsid w:val="00BE253F"/>
    <w:rsid w:val="00BF158F"/>
    <w:rsid w:val="00BF18F2"/>
    <w:rsid w:val="00BF4179"/>
    <w:rsid w:val="00BF5E75"/>
    <w:rsid w:val="00BF5F7B"/>
    <w:rsid w:val="00BF7FE0"/>
    <w:rsid w:val="00C01626"/>
    <w:rsid w:val="00C02089"/>
    <w:rsid w:val="00C029DC"/>
    <w:rsid w:val="00C02DDC"/>
    <w:rsid w:val="00C0473E"/>
    <w:rsid w:val="00C0484E"/>
    <w:rsid w:val="00C04B08"/>
    <w:rsid w:val="00C04DC9"/>
    <w:rsid w:val="00C055DF"/>
    <w:rsid w:val="00C10E18"/>
    <w:rsid w:val="00C13355"/>
    <w:rsid w:val="00C14458"/>
    <w:rsid w:val="00C145E7"/>
    <w:rsid w:val="00C16074"/>
    <w:rsid w:val="00C1667F"/>
    <w:rsid w:val="00C16C09"/>
    <w:rsid w:val="00C218C4"/>
    <w:rsid w:val="00C22C6F"/>
    <w:rsid w:val="00C23D7E"/>
    <w:rsid w:val="00C248CE"/>
    <w:rsid w:val="00C255C1"/>
    <w:rsid w:val="00C259ED"/>
    <w:rsid w:val="00C3012F"/>
    <w:rsid w:val="00C31231"/>
    <w:rsid w:val="00C32FA5"/>
    <w:rsid w:val="00C33210"/>
    <w:rsid w:val="00C33724"/>
    <w:rsid w:val="00C35101"/>
    <w:rsid w:val="00C374AC"/>
    <w:rsid w:val="00C37671"/>
    <w:rsid w:val="00C378D9"/>
    <w:rsid w:val="00C37EC2"/>
    <w:rsid w:val="00C41ED1"/>
    <w:rsid w:val="00C44E73"/>
    <w:rsid w:val="00C468B7"/>
    <w:rsid w:val="00C46BC4"/>
    <w:rsid w:val="00C475C4"/>
    <w:rsid w:val="00C51F49"/>
    <w:rsid w:val="00C569F0"/>
    <w:rsid w:val="00C61A29"/>
    <w:rsid w:val="00C66066"/>
    <w:rsid w:val="00C71783"/>
    <w:rsid w:val="00C71C30"/>
    <w:rsid w:val="00C72DE8"/>
    <w:rsid w:val="00C731BF"/>
    <w:rsid w:val="00C73273"/>
    <w:rsid w:val="00C73B88"/>
    <w:rsid w:val="00C742D1"/>
    <w:rsid w:val="00C75A56"/>
    <w:rsid w:val="00C76D6B"/>
    <w:rsid w:val="00C76E32"/>
    <w:rsid w:val="00C77806"/>
    <w:rsid w:val="00C815DE"/>
    <w:rsid w:val="00C8185B"/>
    <w:rsid w:val="00C81F8D"/>
    <w:rsid w:val="00C821C1"/>
    <w:rsid w:val="00C82698"/>
    <w:rsid w:val="00C83686"/>
    <w:rsid w:val="00C842D5"/>
    <w:rsid w:val="00C87856"/>
    <w:rsid w:val="00C905FA"/>
    <w:rsid w:val="00C92796"/>
    <w:rsid w:val="00C936B4"/>
    <w:rsid w:val="00C93D08"/>
    <w:rsid w:val="00C94911"/>
    <w:rsid w:val="00C979A8"/>
    <w:rsid w:val="00C97D19"/>
    <w:rsid w:val="00CA02F1"/>
    <w:rsid w:val="00CA2058"/>
    <w:rsid w:val="00CA286A"/>
    <w:rsid w:val="00CA2DD2"/>
    <w:rsid w:val="00CA3482"/>
    <w:rsid w:val="00CA59E4"/>
    <w:rsid w:val="00CA5C6B"/>
    <w:rsid w:val="00CA788A"/>
    <w:rsid w:val="00CB054D"/>
    <w:rsid w:val="00CB100C"/>
    <w:rsid w:val="00CB1EFE"/>
    <w:rsid w:val="00CB40C5"/>
    <w:rsid w:val="00CB4139"/>
    <w:rsid w:val="00CB73DE"/>
    <w:rsid w:val="00CB7E34"/>
    <w:rsid w:val="00CC23DA"/>
    <w:rsid w:val="00CC2794"/>
    <w:rsid w:val="00CC283D"/>
    <w:rsid w:val="00CC32C1"/>
    <w:rsid w:val="00CC4993"/>
    <w:rsid w:val="00CC4F5E"/>
    <w:rsid w:val="00CC7B2D"/>
    <w:rsid w:val="00CD0C98"/>
    <w:rsid w:val="00CD2C27"/>
    <w:rsid w:val="00CD361E"/>
    <w:rsid w:val="00CD3B25"/>
    <w:rsid w:val="00CD4122"/>
    <w:rsid w:val="00CD5727"/>
    <w:rsid w:val="00CD5AED"/>
    <w:rsid w:val="00CD783B"/>
    <w:rsid w:val="00CE078C"/>
    <w:rsid w:val="00CE1CBA"/>
    <w:rsid w:val="00CE1F7A"/>
    <w:rsid w:val="00CE4164"/>
    <w:rsid w:val="00CE7B2B"/>
    <w:rsid w:val="00CF02FA"/>
    <w:rsid w:val="00CF2821"/>
    <w:rsid w:val="00CF6393"/>
    <w:rsid w:val="00CF77C0"/>
    <w:rsid w:val="00CF7CF1"/>
    <w:rsid w:val="00D006AA"/>
    <w:rsid w:val="00D007C9"/>
    <w:rsid w:val="00D01DB6"/>
    <w:rsid w:val="00D02926"/>
    <w:rsid w:val="00D03E14"/>
    <w:rsid w:val="00D05A56"/>
    <w:rsid w:val="00D05BD5"/>
    <w:rsid w:val="00D102CA"/>
    <w:rsid w:val="00D1217A"/>
    <w:rsid w:val="00D1327A"/>
    <w:rsid w:val="00D1420F"/>
    <w:rsid w:val="00D15661"/>
    <w:rsid w:val="00D16FD6"/>
    <w:rsid w:val="00D17E48"/>
    <w:rsid w:val="00D2229A"/>
    <w:rsid w:val="00D2404C"/>
    <w:rsid w:val="00D25EAF"/>
    <w:rsid w:val="00D26046"/>
    <w:rsid w:val="00D3021C"/>
    <w:rsid w:val="00D3032E"/>
    <w:rsid w:val="00D35911"/>
    <w:rsid w:val="00D3620B"/>
    <w:rsid w:val="00D36224"/>
    <w:rsid w:val="00D4488A"/>
    <w:rsid w:val="00D45C0B"/>
    <w:rsid w:val="00D5360C"/>
    <w:rsid w:val="00D55BB7"/>
    <w:rsid w:val="00D563D3"/>
    <w:rsid w:val="00D5643D"/>
    <w:rsid w:val="00D57D3A"/>
    <w:rsid w:val="00D57EDE"/>
    <w:rsid w:val="00D616F5"/>
    <w:rsid w:val="00D6242F"/>
    <w:rsid w:val="00D63655"/>
    <w:rsid w:val="00D6373E"/>
    <w:rsid w:val="00D64C0C"/>
    <w:rsid w:val="00D665AE"/>
    <w:rsid w:val="00D66713"/>
    <w:rsid w:val="00D66D63"/>
    <w:rsid w:val="00D7164D"/>
    <w:rsid w:val="00D721A0"/>
    <w:rsid w:val="00D72EB2"/>
    <w:rsid w:val="00D749F5"/>
    <w:rsid w:val="00D76176"/>
    <w:rsid w:val="00D76535"/>
    <w:rsid w:val="00D76E37"/>
    <w:rsid w:val="00D77542"/>
    <w:rsid w:val="00D77BDC"/>
    <w:rsid w:val="00D812CF"/>
    <w:rsid w:val="00D81374"/>
    <w:rsid w:val="00D84499"/>
    <w:rsid w:val="00D8454A"/>
    <w:rsid w:val="00D86E47"/>
    <w:rsid w:val="00D871D1"/>
    <w:rsid w:val="00D90B68"/>
    <w:rsid w:val="00D91F21"/>
    <w:rsid w:val="00D9276D"/>
    <w:rsid w:val="00D93436"/>
    <w:rsid w:val="00D935F2"/>
    <w:rsid w:val="00D94D63"/>
    <w:rsid w:val="00D95664"/>
    <w:rsid w:val="00D9589E"/>
    <w:rsid w:val="00D96C8F"/>
    <w:rsid w:val="00DA10E2"/>
    <w:rsid w:val="00DA31C8"/>
    <w:rsid w:val="00DA3B94"/>
    <w:rsid w:val="00DA4A5B"/>
    <w:rsid w:val="00DA4C20"/>
    <w:rsid w:val="00DA5405"/>
    <w:rsid w:val="00DA559C"/>
    <w:rsid w:val="00DA5D11"/>
    <w:rsid w:val="00DA7298"/>
    <w:rsid w:val="00DB20A2"/>
    <w:rsid w:val="00DB4C6A"/>
    <w:rsid w:val="00DB52EF"/>
    <w:rsid w:val="00DB5404"/>
    <w:rsid w:val="00DB68BF"/>
    <w:rsid w:val="00DB7909"/>
    <w:rsid w:val="00DC2011"/>
    <w:rsid w:val="00DC26F3"/>
    <w:rsid w:val="00DC3BB8"/>
    <w:rsid w:val="00DC40AA"/>
    <w:rsid w:val="00DC632E"/>
    <w:rsid w:val="00DC6E95"/>
    <w:rsid w:val="00DC71F9"/>
    <w:rsid w:val="00DD085B"/>
    <w:rsid w:val="00DD1CE6"/>
    <w:rsid w:val="00DD1E90"/>
    <w:rsid w:val="00DD429C"/>
    <w:rsid w:val="00DD42C0"/>
    <w:rsid w:val="00DD4915"/>
    <w:rsid w:val="00DD5037"/>
    <w:rsid w:val="00DD73B6"/>
    <w:rsid w:val="00DE090C"/>
    <w:rsid w:val="00DE2E02"/>
    <w:rsid w:val="00DE33D3"/>
    <w:rsid w:val="00DE3768"/>
    <w:rsid w:val="00DE3A48"/>
    <w:rsid w:val="00DE4798"/>
    <w:rsid w:val="00DF02C4"/>
    <w:rsid w:val="00DF1428"/>
    <w:rsid w:val="00DF20B6"/>
    <w:rsid w:val="00DF231C"/>
    <w:rsid w:val="00DF2720"/>
    <w:rsid w:val="00DF70DC"/>
    <w:rsid w:val="00DF7681"/>
    <w:rsid w:val="00E019B0"/>
    <w:rsid w:val="00E0267D"/>
    <w:rsid w:val="00E03363"/>
    <w:rsid w:val="00E03751"/>
    <w:rsid w:val="00E043D1"/>
    <w:rsid w:val="00E0523C"/>
    <w:rsid w:val="00E0549C"/>
    <w:rsid w:val="00E07A07"/>
    <w:rsid w:val="00E10D58"/>
    <w:rsid w:val="00E12421"/>
    <w:rsid w:val="00E129F5"/>
    <w:rsid w:val="00E15008"/>
    <w:rsid w:val="00E15CB5"/>
    <w:rsid w:val="00E17530"/>
    <w:rsid w:val="00E20029"/>
    <w:rsid w:val="00E20AD3"/>
    <w:rsid w:val="00E20ED3"/>
    <w:rsid w:val="00E2280F"/>
    <w:rsid w:val="00E22858"/>
    <w:rsid w:val="00E23A36"/>
    <w:rsid w:val="00E243A3"/>
    <w:rsid w:val="00E243AA"/>
    <w:rsid w:val="00E26FDA"/>
    <w:rsid w:val="00E270D4"/>
    <w:rsid w:val="00E31DBC"/>
    <w:rsid w:val="00E33E5E"/>
    <w:rsid w:val="00E36C58"/>
    <w:rsid w:val="00E3708F"/>
    <w:rsid w:val="00E3779C"/>
    <w:rsid w:val="00E40538"/>
    <w:rsid w:val="00E4207E"/>
    <w:rsid w:val="00E4436C"/>
    <w:rsid w:val="00E45811"/>
    <w:rsid w:val="00E45EB1"/>
    <w:rsid w:val="00E46624"/>
    <w:rsid w:val="00E5054E"/>
    <w:rsid w:val="00E50E45"/>
    <w:rsid w:val="00E51859"/>
    <w:rsid w:val="00E521FB"/>
    <w:rsid w:val="00E53245"/>
    <w:rsid w:val="00E56EA9"/>
    <w:rsid w:val="00E60BEB"/>
    <w:rsid w:val="00E64030"/>
    <w:rsid w:val="00E64AEF"/>
    <w:rsid w:val="00E64B44"/>
    <w:rsid w:val="00E65E9C"/>
    <w:rsid w:val="00E66785"/>
    <w:rsid w:val="00E67904"/>
    <w:rsid w:val="00E70754"/>
    <w:rsid w:val="00E707A1"/>
    <w:rsid w:val="00E714DA"/>
    <w:rsid w:val="00E71772"/>
    <w:rsid w:val="00E72FA7"/>
    <w:rsid w:val="00E73D35"/>
    <w:rsid w:val="00E745B0"/>
    <w:rsid w:val="00E75B59"/>
    <w:rsid w:val="00E76B74"/>
    <w:rsid w:val="00E77891"/>
    <w:rsid w:val="00E80A70"/>
    <w:rsid w:val="00E80C3D"/>
    <w:rsid w:val="00E828DC"/>
    <w:rsid w:val="00E82A03"/>
    <w:rsid w:val="00E84E5E"/>
    <w:rsid w:val="00E85B98"/>
    <w:rsid w:val="00E87B91"/>
    <w:rsid w:val="00E919A2"/>
    <w:rsid w:val="00E92EC5"/>
    <w:rsid w:val="00E964D0"/>
    <w:rsid w:val="00E97545"/>
    <w:rsid w:val="00EA04EC"/>
    <w:rsid w:val="00EA2613"/>
    <w:rsid w:val="00EA2661"/>
    <w:rsid w:val="00EA3072"/>
    <w:rsid w:val="00EA3C81"/>
    <w:rsid w:val="00EA4E6C"/>
    <w:rsid w:val="00EA545B"/>
    <w:rsid w:val="00EA7374"/>
    <w:rsid w:val="00EB0DC9"/>
    <w:rsid w:val="00EB1416"/>
    <w:rsid w:val="00EB1BF2"/>
    <w:rsid w:val="00EB604C"/>
    <w:rsid w:val="00EB71FB"/>
    <w:rsid w:val="00EC19B0"/>
    <w:rsid w:val="00EC4CFF"/>
    <w:rsid w:val="00EC592E"/>
    <w:rsid w:val="00EC64D7"/>
    <w:rsid w:val="00EC7360"/>
    <w:rsid w:val="00ED2032"/>
    <w:rsid w:val="00ED3C2F"/>
    <w:rsid w:val="00ED61BC"/>
    <w:rsid w:val="00EE0615"/>
    <w:rsid w:val="00EE1186"/>
    <w:rsid w:val="00EE37C9"/>
    <w:rsid w:val="00EE3D73"/>
    <w:rsid w:val="00EE4861"/>
    <w:rsid w:val="00EE5987"/>
    <w:rsid w:val="00EE64BE"/>
    <w:rsid w:val="00EF0245"/>
    <w:rsid w:val="00EF08DB"/>
    <w:rsid w:val="00EF1220"/>
    <w:rsid w:val="00EF131A"/>
    <w:rsid w:val="00EF25F2"/>
    <w:rsid w:val="00EF373A"/>
    <w:rsid w:val="00EF3D40"/>
    <w:rsid w:val="00EF4B8E"/>
    <w:rsid w:val="00EF51EC"/>
    <w:rsid w:val="00EF611F"/>
    <w:rsid w:val="00EF77B3"/>
    <w:rsid w:val="00F00DA4"/>
    <w:rsid w:val="00F01858"/>
    <w:rsid w:val="00F019EB"/>
    <w:rsid w:val="00F02D86"/>
    <w:rsid w:val="00F049D1"/>
    <w:rsid w:val="00F06A57"/>
    <w:rsid w:val="00F0755C"/>
    <w:rsid w:val="00F077A7"/>
    <w:rsid w:val="00F079CB"/>
    <w:rsid w:val="00F11095"/>
    <w:rsid w:val="00F12EE5"/>
    <w:rsid w:val="00F13046"/>
    <w:rsid w:val="00F13FD9"/>
    <w:rsid w:val="00F1436C"/>
    <w:rsid w:val="00F144AE"/>
    <w:rsid w:val="00F14648"/>
    <w:rsid w:val="00F1517E"/>
    <w:rsid w:val="00F15AC8"/>
    <w:rsid w:val="00F17854"/>
    <w:rsid w:val="00F17892"/>
    <w:rsid w:val="00F2030B"/>
    <w:rsid w:val="00F214F7"/>
    <w:rsid w:val="00F21706"/>
    <w:rsid w:val="00F22673"/>
    <w:rsid w:val="00F22B8F"/>
    <w:rsid w:val="00F23245"/>
    <w:rsid w:val="00F243D5"/>
    <w:rsid w:val="00F25FEB"/>
    <w:rsid w:val="00F2647C"/>
    <w:rsid w:val="00F30703"/>
    <w:rsid w:val="00F308FB"/>
    <w:rsid w:val="00F32D84"/>
    <w:rsid w:val="00F33400"/>
    <w:rsid w:val="00F35096"/>
    <w:rsid w:val="00F372A2"/>
    <w:rsid w:val="00F373C5"/>
    <w:rsid w:val="00F376B2"/>
    <w:rsid w:val="00F405F3"/>
    <w:rsid w:val="00F4071E"/>
    <w:rsid w:val="00F40F54"/>
    <w:rsid w:val="00F42B3A"/>
    <w:rsid w:val="00F43345"/>
    <w:rsid w:val="00F43750"/>
    <w:rsid w:val="00F43CD9"/>
    <w:rsid w:val="00F4449C"/>
    <w:rsid w:val="00F45690"/>
    <w:rsid w:val="00F47C71"/>
    <w:rsid w:val="00F47F8E"/>
    <w:rsid w:val="00F5091A"/>
    <w:rsid w:val="00F5220E"/>
    <w:rsid w:val="00F52D3D"/>
    <w:rsid w:val="00F54C42"/>
    <w:rsid w:val="00F55146"/>
    <w:rsid w:val="00F55BE5"/>
    <w:rsid w:val="00F566D9"/>
    <w:rsid w:val="00F570A8"/>
    <w:rsid w:val="00F6063B"/>
    <w:rsid w:val="00F628F7"/>
    <w:rsid w:val="00F62BBA"/>
    <w:rsid w:val="00F63905"/>
    <w:rsid w:val="00F64AF6"/>
    <w:rsid w:val="00F64DAE"/>
    <w:rsid w:val="00F64F48"/>
    <w:rsid w:val="00F65A95"/>
    <w:rsid w:val="00F668C4"/>
    <w:rsid w:val="00F678F7"/>
    <w:rsid w:val="00F67B9C"/>
    <w:rsid w:val="00F7364B"/>
    <w:rsid w:val="00F73AF5"/>
    <w:rsid w:val="00F7433D"/>
    <w:rsid w:val="00F75A13"/>
    <w:rsid w:val="00F7787B"/>
    <w:rsid w:val="00F813D2"/>
    <w:rsid w:val="00F84F97"/>
    <w:rsid w:val="00F91AF5"/>
    <w:rsid w:val="00F91C10"/>
    <w:rsid w:val="00F947AC"/>
    <w:rsid w:val="00F94EB5"/>
    <w:rsid w:val="00F959E6"/>
    <w:rsid w:val="00FA3B7A"/>
    <w:rsid w:val="00FA4115"/>
    <w:rsid w:val="00FA411E"/>
    <w:rsid w:val="00FA42FC"/>
    <w:rsid w:val="00FA78D1"/>
    <w:rsid w:val="00FA7C2C"/>
    <w:rsid w:val="00FB0907"/>
    <w:rsid w:val="00FB0AD8"/>
    <w:rsid w:val="00FB11F3"/>
    <w:rsid w:val="00FB2A80"/>
    <w:rsid w:val="00FB32A3"/>
    <w:rsid w:val="00FB6530"/>
    <w:rsid w:val="00FB6F94"/>
    <w:rsid w:val="00FB740B"/>
    <w:rsid w:val="00FC0010"/>
    <w:rsid w:val="00FC0376"/>
    <w:rsid w:val="00FC0977"/>
    <w:rsid w:val="00FC16EA"/>
    <w:rsid w:val="00FC3D01"/>
    <w:rsid w:val="00FC45E9"/>
    <w:rsid w:val="00FC48B5"/>
    <w:rsid w:val="00FC48DA"/>
    <w:rsid w:val="00FC643E"/>
    <w:rsid w:val="00FC6990"/>
    <w:rsid w:val="00FD0178"/>
    <w:rsid w:val="00FD055B"/>
    <w:rsid w:val="00FD08AC"/>
    <w:rsid w:val="00FD0948"/>
    <w:rsid w:val="00FD0A0B"/>
    <w:rsid w:val="00FD2FEF"/>
    <w:rsid w:val="00FD5BE0"/>
    <w:rsid w:val="00FD5C3F"/>
    <w:rsid w:val="00FD651E"/>
    <w:rsid w:val="00FD69DD"/>
    <w:rsid w:val="00FD6AE6"/>
    <w:rsid w:val="00FE02F6"/>
    <w:rsid w:val="00FE1193"/>
    <w:rsid w:val="00FE3A45"/>
    <w:rsid w:val="00FE3CF1"/>
    <w:rsid w:val="00FE4694"/>
    <w:rsid w:val="00FE60C8"/>
    <w:rsid w:val="00FE6BA8"/>
    <w:rsid w:val="00FF030B"/>
    <w:rsid w:val="00FF0918"/>
    <w:rsid w:val="00FF0F7F"/>
    <w:rsid w:val="00FF1585"/>
    <w:rsid w:val="00FF3474"/>
    <w:rsid w:val="00FF7AAC"/>
    <w:rsid w:val="00FF7B31"/>
    <w:rsid w:val="00FF7E74"/>
    <w:rsid w:val="00FF7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46569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33FC"/>
    <w:pPr>
      <w:spacing w:after="0" w:line="240" w:lineRule="auto"/>
    </w:pPr>
    <w:rPr>
      <w:rFonts w:ascii="Arial" w:eastAsia="Times New Roman" w:hAnsi="Arial" w:cs="Times New Roman"/>
      <w:sz w:val="24"/>
      <w:szCs w:val="24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77806"/>
    <w:pPr>
      <w:keepNext/>
      <w:spacing w:before="240" w:after="60" w:line="480" w:lineRule="auto"/>
      <w:outlineLvl w:val="1"/>
    </w:pPr>
    <w:rPr>
      <w:rFonts w:ascii="Cambria" w:hAnsi="Cambria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FC643E"/>
    <w:pPr>
      <w:jc w:val="center"/>
    </w:pPr>
    <w:rPr>
      <w:rFonts w:ascii="Times New Roman" w:hAnsi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C643E"/>
    <w:rPr>
      <w:rFonts w:ascii="Times New Roman" w:eastAsia="Times New Roman" w:hAnsi="Times New Roman" w:cs="Times New Roman"/>
      <w:noProof/>
      <w:sz w:val="24"/>
      <w:szCs w:val="24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FB0AD8"/>
    <w:pPr>
      <w:jc w:val="both"/>
    </w:pPr>
    <w:rPr>
      <w:rFonts w:ascii="Times New Roman" w:hAnsi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B0AD8"/>
    <w:rPr>
      <w:rFonts w:ascii="Times New Roman" w:eastAsia="Times New Roman" w:hAnsi="Times New Roman" w:cs="Times New Roman"/>
      <w:noProof/>
      <w:sz w:val="24"/>
      <w:szCs w:val="24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C77806"/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73E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73E7"/>
    <w:rPr>
      <w:rFonts w:ascii="Tahoma" w:eastAsia="Times New Roman" w:hAnsi="Tahoma" w:cs="Tahoma"/>
      <w:sz w:val="16"/>
      <w:szCs w:val="16"/>
      <w:lang w:eastAsia="en-GB"/>
    </w:rPr>
  </w:style>
  <w:style w:type="character" w:styleId="Hyperlink">
    <w:name w:val="Hyperlink"/>
    <w:basedOn w:val="DefaultParagraphFont"/>
    <w:uiPriority w:val="99"/>
    <w:unhideWhenUsed/>
    <w:rsid w:val="00BF158F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F32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326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3262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32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3262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styleId="Emphasis">
    <w:name w:val="Emphasis"/>
    <w:basedOn w:val="DefaultParagraphFont"/>
    <w:uiPriority w:val="20"/>
    <w:qFormat/>
    <w:rsid w:val="006F3262"/>
    <w:rPr>
      <w:i/>
      <w:iCs/>
    </w:rPr>
  </w:style>
  <w:style w:type="paragraph" w:styleId="NormalWeb">
    <w:name w:val="Normal (Web)"/>
    <w:basedOn w:val="Normal"/>
    <w:uiPriority w:val="99"/>
    <w:unhideWhenUsed/>
    <w:rsid w:val="00A11517"/>
    <w:pPr>
      <w:spacing w:before="100" w:beforeAutospacing="1" w:after="100" w:afterAutospacing="1"/>
    </w:pPr>
  </w:style>
  <w:style w:type="paragraph" w:styleId="PlainText">
    <w:name w:val="Plain Text"/>
    <w:basedOn w:val="Normal"/>
    <w:link w:val="PlainTextChar"/>
    <w:uiPriority w:val="99"/>
    <w:semiHidden/>
    <w:unhideWhenUsed/>
    <w:rsid w:val="008979D2"/>
    <w:rPr>
      <w:rFonts w:ascii="Calibri" w:eastAsiaTheme="minorHAnsi" w:hAnsi="Calibri" w:cstheme="minorBidi"/>
      <w:sz w:val="22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979D2"/>
    <w:rPr>
      <w:rFonts w:ascii="Calibri" w:hAnsi="Calibri"/>
      <w:szCs w:val="21"/>
    </w:rPr>
  </w:style>
  <w:style w:type="paragraph" w:styleId="Revision">
    <w:name w:val="Revision"/>
    <w:hidden/>
    <w:uiPriority w:val="99"/>
    <w:semiHidden/>
    <w:rsid w:val="00C23D7E"/>
    <w:pPr>
      <w:spacing w:after="0" w:line="240" w:lineRule="auto"/>
    </w:pPr>
    <w:rPr>
      <w:rFonts w:ascii="Arial" w:eastAsia="Times New Roman" w:hAnsi="Arial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AA1C0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1564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1564A"/>
    <w:rPr>
      <w:rFonts w:ascii="Arial" w:eastAsia="Times New Roman" w:hAnsi="Arial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A1564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1564A"/>
    <w:rPr>
      <w:rFonts w:ascii="Arial" w:eastAsia="Times New Roman" w:hAnsi="Arial" w:cs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5B290D"/>
  </w:style>
  <w:style w:type="character" w:customStyle="1" w:styleId="cit">
    <w:name w:val="cit"/>
    <w:basedOn w:val="DefaultParagraphFont"/>
    <w:rsid w:val="0057679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33FC"/>
    <w:pPr>
      <w:spacing w:after="0" w:line="240" w:lineRule="auto"/>
    </w:pPr>
    <w:rPr>
      <w:rFonts w:ascii="Arial" w:eastAsia="Times New Roman" w:hAnsi="Arial" w:cs="Times New Roman"/>
      <w:sz w:val="24"/>
      <w:szCs w:val="24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77806"/>
    <w:pPr>
      <w:keepNext/>
      <w:spacing w:before="240" w:after="60" w:line="480" w:lineRule="auto"/>
      <w:outlineLvl w:val="1"/>
    </w:pPr>
    <w:rPr>
      <w:rFonts w:ascii="Cambria" w:hAnsi="Cambria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FC643E"/>
    <w:pPr>
      <w:jc w:val="center"/>
    </w:pPr>
    <w:rPr>
      <w:rFonts w:ascii="Times New Roman" w:hAnsi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C643E"/>
    <w:rPr>
      <w:rFonts w:ascii="Times New Roman" w:eastAsia="Times New Roman" w:hAnsi="Times New Roman" w:cs="Times New Roman"/>
      <w:noProof/>
      <w:sz w:val="24"/>
      <w:szCs w:val="24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FB0AD8"/>
    <w:pPr>
      <w:jc w:val="both"/>
    </w:pPr>
    <w:rPr>
      <w:rFonts w:ascii="Times New Roman" w:hAnsi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B0AD8"/>
    <w:rPr>
      <w:rFonts w:ascii="Times New Roman" w:eastAsia="Times New Roman" w:hAnsi="Times New Roman" w:cs="Times New Roman"/>
      <w:noProof/>
      <w:sz w:val="24"/>
      <w:szCs w:val="24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C77806"/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73E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73E7"/>
    <w:rPr>
      <w:rFonts w:ascii="Tahoma" w:eastAsia="Times New Roman" w:hAnsi="Tahoma" w:cs="Tahoma"/>
      <w:sz w:val="16"/>
      <w:szCs w:val="16"/>
      <w:lang w:eastAsia="en-GB"/>
    </w:rPr>
  </w:style>
  <w:style w:type="character" w:styleId="Hyperlink">
    <w:name w:val="Hyperlink"/>
    <w:basedOn w:val="DefaultParagraphFont"/>
    <w:uiPriority w:val="99"/>
    <w:unhideWhenUsed/>
    <w:rsid w:val="00BF158F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F32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326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3262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32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3262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styleId="Emphasis">
    <w:name w:val="Emphasis"/>
    <w:basedOn w:val="DefaultParagraphFont"/>
    <w:uiPriority w:val="20"/>
    <w:qFormat/>
    <w:rsid w:val="006F3262"/>
    <w:rPr>
      <w:i/>
      <w:iCs/>
    </w:rPr>
  </w:style>
  <w:style w:type="paragraph" w:styleId="NormalWeb">
    <w:name w:val="Normal (Web)"/>
    <w:basedOn w:val="Normal"/>
    <w:uiPriority w:val="99"/>
    <w:unhideWhenUsed/>
    <w:rsid w:val="00A11517"/>
    <w:pPr>
      <w:spacing w:before="100" w:beforeAutospacing="1" w:after="100" w:afterAutospacing="1"/>
    </w:pPr>
  </w:style>
  <w:style w:type="paragraph" w:styleId="PlainText">
    <w:name w:val="Plain Text"/>
    <w:basedOn w:val="Normal"/>
    <w:link w:val="PlainTextChar"/>
    <w:uiPriority w:val="99"/>
    <w:semiHidden/>
    <w:unhideWhenUsed/>
    <w:rsid w:val="008979D2"/>
    <w:rPr>
      <w:rFonts w:ascii="Calibri" w:eastAsiaTheme="minorHAnsi" w:hAnsi="Calibri" w:cstheme="minorBidi"/>
      <w:sz w:val="22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979D2"/>
    <w:rPr>
      <w:rFonts w:ascii="Calibri" w:hAnsi="Calibri"/>
      <w:szCs w:val="21"/>
    </w:rPr>
  </w:style>
  <w:style w:type="paragraph" w:styleId="Revision">
    <w:name w:val="Revision"/>
    <w:hidden/>
    <w:uiPriority w:val="99"/>
    <w:semiHidden/>
    <w:rsid w:val="00C23D7E"/>
    <w:pPr>
      <w:spacing w:after="0" w:line="240" w:lineRule="auto"/>
    </w:pPr>
    <w:rPr>
      <w:rFonts w:ascii="Arial" w:eastAsia="Times New Roman" w:hAnsi="Arial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AA1C0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1564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1564A"/>
    <w:rPr>
      <w:rFonts w:ascii="Arial" w:eastAsia="Times New Roman" w:hAnsi="Arial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A1564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1564A"/>
    <w:rPr>
      <w:rFonts w:ascii="Arial" w:eastAsia="Times New Roman" w:hAnsi="Arial" w:cs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5B290D"/>
  </w:style>
  <w:style w:type="character" w:customStyle="1" w:styleId="cit">
    <w:name w:val="cit"/>
    <w:basedOn w:val="DefaultParagraphFont"/>
    <w:rsid w:val="005767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6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07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13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611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873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189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654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625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235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506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924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569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426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788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069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252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809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723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881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050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55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09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18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76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58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9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1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9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9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8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4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9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14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0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95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8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04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7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1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4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0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5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1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0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2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07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9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7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0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1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62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9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5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03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40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6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44658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717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relyOnVML/>
  <w:allowPNG/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4E1F9F2-B057-4B18-BC05-4C12F16212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3</Words>
  <Characters>281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32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ean Soon Chew</dc:creator>
  <cp:lastModifiedBy>Vijayaragavan R.</cp:lastModifiedBy>
  <cp:revision>4</cp:revision>
  <cp:lastPrinted>2015-06-11T10:58:00Z</cp:lastPrinted>
  <dcterms:created xsi:type="dcterms:W3CDTF">2016-04-27T16:07:00Z</dcterms:created>
  <dcterms:modified xsi:type="dcterms:W3CDTF">2016-05-24T13:44:00Z</dcterms:modified>
</cp:coreProperties>
</file>